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041CF" w14:textId="70A4239A" w:rsidR="00EC0998" w:rsidRPr="00572CA0" w:rsidRDefault="006A7FED" w:rsidP="00A663F4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dditional file </w:t>
      </w:r>
      <w:r w:rsidR="006439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bookmarkStart w:id="0" w:name="_GoBack"/>
      <w:bookmarkEnd w:id="0"/>
      <w:r w:rsidR="00740398" w:rsidRPr="00572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EC0998" w:rsidRPr="00572CA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</w:t>
      </w:r>
      <w:r w:rsidR="00EC0998" w:rsidRPr="00572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gan weights </w:t>
      </w:r>
      <w:r w:rsidR="00EC0998" w:rsidRPr="00572CA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</w:t>
      </w:r>
      <w:r w:rsidR="00EC0998" w:rsidRPr="00572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le and female </w:t>
      </w:r>
      <w:r w:rsidR="00EC0998" w:rsidRPr="00572CA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344</w:t>
      </w:r>
      <w:r w:rsidR="00EC0998" w:rsidRPr="00572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ats </w:t>
      </w:r>
      <w:r w:rsidR="00EC0998" w:rsidRPr="00572CA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rally administered with</w:t>
      </w:r>
      <w:r w:rsidR="00EC0998" w:rsidRPr="00572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663F4" w:rsidRPr="00572CA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iglium</w:t>
      </w:r>
      <w:r w:rsidR="00A663F4" w:rsidRPr="00572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ed extract</w:t>
      </w:r>
      <w:r w:rsidR="00EC0998" w:rsidRPr="00572CA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EC0998" w:rsidRPr="00572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 </w:t>
      </w:r>
      <w:r w:rsidR="00A663F4" w:rsidRPr="00572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 days</w:t>
      </w:r>
    </w:p>
    <w:tbl>
      <w:tblPr>
        <w:tblStyle w:val="a4"/>
        <w:tblW w:w="119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460"/>
        <w:gridCol w:w="1503"/>
        <w:gridCol w:w="1503"/>
        <w:gridCol w:w="1477"/>
        <w:gridCol w:w="26"/>
        <w:gridCol w:w="1451"/>
        <w:gridCol w:w="52"/>
        <w:gridCol w:w="1426"/>
        <w:gridCol w:w="52"/>
        <w:gridCol w:w="1467"/>
        <w:gridCol w:w="57"/>
      </w:tblGrid>
      <w:tr w:rsidR="00572CA0" w:rsidRPr="00572CA0" w14:paraId="26E10A47" w14:textId="77777777" w:rsidTr="00EC0998">
        <w:trPr>
          <w:gridAfter w:val="1"/>
          <w:wAfter w:w="57" w:type="dxa"/>
          <w:jc w:val="center"/>
        </w:trPr>
        <w:tc>
          <w:tcPr>
            <w:tcW w:w="1460" w:type="dxa"/>
            <w:tcBorders>
              <w:bottom w:val="nil"/>
            </w:tcBorders>
          </w:tcPr>
          <w:p w14:paraId="54E996DD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460" w:type="dxa"/>
            <w:tcBorders>
              <w:bottom w:val="nil"/>
            </w:tcBorders>
          </w:tcPr>
          <w:p w14:paraId="204D6F15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8957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55AB4774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ose of</w:t>
            </w:r>
            <w:r w:rsidRPr="00572CA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 xml:space="preserve"> </w:t>
            </w:r>
            <w:r w:rsidRPr="00572CA0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Tiglium</w:t>
            </w:r>
            <w:r w:rsidRPr="00572CA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seed</w:t>
            </w:r>
            <w:r w:rsidRPr="00572CA0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 xml:space="preserve"> </w:t>
            </w:r>
            <w:r w:rsidRPr="00572CA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mg/kg)</w:t>
            </w:r>
          </w:p>
        </w:tc>
      </w:tr>
      <w:tr w:rsidR="00572CA0" w:rsidRPr="00572CA0" w14:paraId="65E111B9" w14:textId="77777777" w:rsidTr="00EC0998">
        <w:trPr>
          <w:gridAfter w:val="1"/>
          <w:wAfter w:w="57" w:type="dxa"/>
          <w:jc w:val="center"/>
        </w:trPr>
        <w:tc>
          <w:tcPr>
            <w:tcW w:w="1460" w:type="dxa"/>
            <w:tcBorders>
              <w:bottom w:val="nil"/>
            </w:tcBorders>
          </w:tcPr>
          <w:p w14:paraId="2254172B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460" w:type="dxa"/>
            <w:tcBorders>
              <w:bottom w:val="nil"/>
            </w:tcBorders>
          </w:tcPr>
          <w:p w14:paraId="0F098A24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7C053F6C" w14:textId="1BA66948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0</w:t>
            </w:r>
            <w:r w:rsidR="00A663F4" w:rsidRPr="00572CA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705F02D9" w14:textId="3FC64F28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125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vAlign w:val="center"/>
          </w:tcPr>
          <w:p w14:paraId="07FD3F56" w14:textId="2610CF75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250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9738D80" w14:textId="319326B9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500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083761" w14:textId="67FB5D9E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1000</w:t>
            </w:r>
          </w:p>
        </w:tc>
        <w:tc>
          <w:tcPr>
            <w:tcW w:w="151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341297B" w14:textId="7F333CC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2000</w:t>
            </w:r>
          </w:p>
        </w:tc>
      </w:tr>
      <w:tr w:rsidR="00572CA0" w:rsidRPr="00572CA0" w14:paraId="3D76FE7A" w14:textId="77777777" w:rsidTr="00EC0998">
        <w:trPr>
          <w:gridAfter w:val="1"/>
          <w:wAfter w:w="57" w:type="dxa"/>
          <w:jc w:val="center"/>
        </w:trPr>
        <w:tc>
          <w:tcPr>
            <w:tcW w:w="2920" w:type="dxa"/>
            <w:gridSpan w:val="2"/>
            <w:tcBorders>
              <w:top w:val="single" w:sz="4" w:space="0" w:color="auto"/>
            </w:tcBorders>
          </w:tcPr>
          <w:p w14:paraId="0671DAD6" w14:textId="77777777" w:rsidR="00EC0998" w:rsidRPr="00572CA0" w:rsidRDefault="00EC0998" w:rsidP="00EC0998">
            <w:pPr>
              <w:wordWrap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Male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8E4FFD5" w14:textId="77777777" w:rsidR="00EC0998" w:rsidRPr="00572CA0" w:rsidRDefault="00EC0998" w:rsidP="00EC099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4378224" w14:textId="77777777" w:rsidR="00EC0998" w:rsidRPr="00572CA0" w:rsidRDefault="00EC0998" w:rsidP="00EC099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40889145" w14:textId="77777777" w:rsidR="00EC0998" w:rsidRPr="00572CA0" w:rsidRDefault="00EC0998" w:rsidP="00EC099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</w:tcBorders>
          </w:tcPr>
          <w:p w14:paraId="5239D703" w14:textId="77777777" w:rsidR="00EC0998" w:rsidRPr="00572CA0" w:rsidRDefault="00EC0998" w:rsidP="00EC099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single" w:sz="4" w:space="0" w:color="auto"/>
            </w:tcBorders>
          </w:tcPr>
          <w:p w14:paraId="0FFA6ADB" w14:textId="77777777" w:rsidR="00EC0998" w:rsidRPr="00572CA0" w:rsidRDefault="00EC0998" w:rsidP="00EC099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519" w:type="dxa"/>
            <w:gridSpan w:val="2"/>
            <w:tcBorders>
              <w:top w:val="single" w:sz="4" w:space="0" w:color="auto"/>
            </w:tcBorders>
          </w:tcPr>
          <w:p w14:paraId="14E20218" w14:textId="77777777" w:rsidR="00EC0998" w:rsidRPr="00572CA0" w:rsidRDefault="00EC0998" w:rsidP="00EC099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572CA0" w:rsidRPr="00572CA0" w14:paraId="7B23A5FD" w14:textId="77777777" w:rsidTr="00EC0998">
        <w:trPr>
          <w:jc w:val="center"/>
        </w:trPr>
        <w:tc>
          <w:tcPr>
            <w:tcW w:w="1460" w:type="dxa"/>
          </w:tcPr>
          <w:p w14:paraId="190D6B29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Liver</w:t>
            </w:r>
          </w:p>
        </w:tc>
        <w:tc>
          <w:tcPr>
            <w:tcW w:w="1460" w:type="dxa"/>
          </w:tcPr>
          <w:p w14:paraId="32D4B965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g)</w:t>
            </w:r>
          </w:p>
        </w:tc>
        <w:tc>
          <w:tcPr>
            <w:tcW w:w="1503" w:type="dxa"/>
          </w:tcPr>
          <w:p w14:paraId="25D925B2" w14:textId="7B934051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8.716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379</w:t>
            </w:r>
          </w:p>
        </w:tc>
        <w:tc>
          <w:tcPr>
            <w:tcW w:w="1503" w:type="dxa"/>
          </w:tcPr>
          <w:p w14:paraId="1687D484" w14:textId="3B8A088C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7.960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558</w:t>
            </w:r>
          </w:p>
        </w:tc>
        <w:tc>
          <w:tcPr>
            <w:tcW w:w="1503" w:type="dxa"/>
            <w:gridSpan w:val="2"/>
          </w:tcPr>
          <w:p w14:paraId="73F07DED" w14:textId="567681B1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7.761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647</w:t>
            </w:r>
          </w:p>
        </w:tc>
        <w:tc>
          <w:tcPr>
            <w:tcW w:w="1503" w:type="dxa"/>
            <w:gridSpan w:val="2"/>
          </w:tcPr>
          <w:p w14:paraId="6C1BF338" w14:textId="248BD97F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6.844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820</w:t>
            </w:r>
            <w:r w:rsidR="00DA38A8" w:rsidRPr="00572CA0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</w:p>
        </w:tc>
        <w:tc>
          <w:tcPr>
            <w:tcW w:w="1478" w:type="dxa"/>
            <w:gridSpan w:val="2"/>
          </w:tcPr>
          <w:p w14:paraId="074E8A6E" w14:textId="2423AC43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6.983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1.385</w:t>
            </w:r>
            <w:r w:rsidR="00DA38A8" w:rsidRPr="00572CA0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</w:p>
        </w:tc>
        <w:tc>
          <w:tcPr>
            <w:tcW w:w="1524" w:type="dxa"/>
            <w:gridSpan w:val="2"/>
          </w:tcPr>
          <w:p w14:paraId="6B2164C4" w14:textId="079458FD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7.486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662</w:t>
            </w:r>
            <w:r w:rsidR="00DA38A8" w:rsidRPr="00572CA0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</w:p>
        </w:tc>
      </w:tr>
      <w:tr w:rsidR="00572CA0" w:rsidRPr="00572CA0" w14:paraId="24EA6249" w14:textId="77777777" w:rsidTr="00EC0998">
        <w:trPr>
          <w:jc w:val="center"/>
        </w:trPr>
        <w:tc>
          <w:tcPr>
            <w:tcW w:w="1460" w:type="dxa"/>
          </w:tcPr>
          <w:p w14:paraId="21A3E59B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60" w:type="dxa"/>
          </w:tcPr>
          <w:p w14:paraId="27AC272E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%BW)</w:t>
            </w:r>
          </w:p>
        </w:tc>
        <w:tc>
          <w:tcPr>
            <w:tcW w:w="1503" w:type="dxa"/>
          </w:tcPr>
          <w:p w14:paraId="1267C836" w14:textId="2C2357C5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4.312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177</w:t>
            </w:r>
          </w:p>
        </w:tc>
        <w:tc>
          <w:tcPr>
            <w:tcW w:w="1503" w:type="dxa"/>
          </w:tcPr>
          <w:p w14:paraId="32787172" w14:textId="37FE5830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4.137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108</w:t>
            </w:r>
          </w:p>
        </w:tc>
        <w:tc>
          <w:tcPr>
            <w:tcW w:w="1503" w:type="dxa"/>
            <w:gridSpan w:val="2"/>
          </w:tcPr>
          <w:p w14:paraId="51A4F43C" w14:textId="338A0261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4.094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152</w:t>
            </w:r>
          </w:p>
        </w:tc>
        <w:tc>
          <w:tcPr>
            <w:tcW w:w="1503" w:type="dxa"/>
            <w:gridSpan w:val="2"/>
          </w:tcPr>
          <w:p w14:paraId="403A8920" w14:textId="0190F2AB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3.860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202</w:t>
            </w:r>
            <w:r w:rsidR="00652AF7" w:rsidRPr="00572CA0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</w:p>
        </w:tc>
        <w:tc>
          <w:tcPr>
            <w:tcW w:w="1478" w:type="dxa"/>
            <w:gridSpan w:val="2"/>
          </w:tcPr>
          <w:p w14:paraId="20AB569C" w14:textId="30BA2C97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3.876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200</w:t>
            </w:r>
            <w:r w:rsidR="00652AF7" w:rsidRPr="00572CA0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</w:p>
        </w:tc>
        <w:tc>
          <w:tcPr>
            <w:tcW w:w="1524" w:type="dxa"/>
            <w:gridSpan w:val="2"/>
          </w:tcPr>
          <w:p w14:paraId="68266B2C" w14:textId="5E1ADBE2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4.193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210</w:t>
            </w:r>
          </w:p>
        </w:tc>
      </w:tr>
      <w:tr w:rsidR="00572CA0" w:rsidRPr="00572CA0" w14:paraId="09E32E7A" w14:textId="77777777" w:rsidTr="00EC0998">
        <w:trPr>
          <w:jc w:val="center"/>
        </w:trPr>
        <w:tc>
          <w:tcPr>
            <w:tcW w:w="1460" w:type="dxa"/>
          </w:tcPr>
          <w:p w14:paraId="4EC94231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Kidney</w:t>
            </w:r>
          </w:p>
        </w:tc>
        <w:tc>
          <w:tcPr>
            <w:tcW w:w="1460" w:type="dxa"/>
          </w:tcPr>
          <w:p w14:paraId="19FD2A12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g)</w:t>
            </w:r>
          </w:p>
        </w:tc>
        <w:tc>
          <w:tcPr>
            <w:tcW w:w="1503" w:type="dxa"/>
          </w:tcPr>
          <w:p w14:paraId="2043A6F8" w14:textId="710BAA48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796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65</w:t>
            </w:r>
          </w:p>
        </w:tc>
        <w:tc>
          <w:tcPr>
            <w:tcW w:w="1503" w:type="dxa"/>
          </w:tcPr>
          <w:p w14:paraId="5E6934EF" w14:textId="5EE80216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781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55</w:t>
            </w:r>
          </w:p>
        </w:tc>
        <w:tc>
          <w:tcPr>
            <w:tcW w:w="1503" w:type="dxa"/>
            <w:gridSpan w:val="2"/>
          </w:tcPr>
          <w:p w14:paraId="0520A18D" w14:textId="690FA7FE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771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59</w:t>
            </w:r>
          </w:p>
        </w:tc>
        <w:tc>
          <w:tcPr>
            <w:tcW w:w="1503" w:type="dxa"/>
            <w:gridSpan w:val="2"/>
          </w:tcPr>
          <w:p w14:paraId="4FE240D7" w14:textId="18ACA812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721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100</w:t>
            </w:r>
          </w:p>
        </w:tc>
        <w:tc>
          <w:tcPr>
            <w:tcW w:w="1478" w:type="dxa"/>
            <w:gridSpan w:val="2"/>
          </w:tcPr>
          <w:p w14:paraId="35DE4ECC" w14:textId="2B5D1078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701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137</w:t>
            </w:r>
          </w:p>
        </w:tc>
        <w:tc>
          <w:tcPr>
            <w:tcW w:w="1524" w:type="dxa"/>
            <w:gridSpan w:val="2"/>
          </w:tcPr>
          <w:p w14:paraId="2C81C805" w14:textId="73AE790B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670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8</w:t>
            </w:r>
          </w:p>
        </w:tc>
      </w:tr>
      <w:tr w:rsidR="00572CA0" w:rsidRPr="00572CA0" w14:paraId="08916A29" w14:textId="77777777" w:rsidTr="00EC0998">
        <w:trPr>
          <w:jc w:val="center"/>
        </w:trPr>
        <w:tc>
          <w:tcPr>
            <w:tcW w:w="1460" w:type="dxa"/>
          </w:tcPr>
          <w:p w14:paraId="6B7ABCCF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60" w:type="dxa"/>
          </w:tcPr>
          <w:p w14:paraId="5EAA3DC5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%BW)</w:t>
            </w:r>
          </w:p>
        </w:tc>
        <w:tc>
          <w:tcPr>
            <w:tcW w:w="1503" w:type="dxa"/>
          </w:tcPr>
          <w:p w14:paraId="4410900C" w14:textId="25B153B6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94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30</w:t>
            </w:r>
          </w:p>
        </w:tc>
        <w:tc>
          <w:tcPr>
            <w:tcW w:w="1503" w:type="dxa"/>
          </w:tcPr>
          <w:p w14:paraId="4A730243" w14:textId="1EE52CF5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06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6</w:t>
            </w:r>
          </w:p>
        </w:tc>
        <w:tc>
          <w:tcPr>
            <w:tcW w:w="1503" w:type="dxa"/>
            <w:gridSpan w:val="2"/>
          </w:tcPr>
          <w:p w14:paraId="392A9F61" w14:textId="58FA838D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07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8</w:t>
            </w:r>
          </w:p>
        </w:tc>
        <w:tc>
          <w:tcPr>
            <w:tcW w:w="1503" w:type="dxa"/>
            <w:gridSpan w:val="2"/>
          </w:tcPr>
          <w:p w14:paraId="33311A51" w14:textId="1D959C2E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06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7</w:t>
            </w:r>
          </w:p>
        </w:tc>
        <w:tc>
          <w:tcPr>
            <w:tcW w:w="1478" w:type="dxa"/>
            <w:gridSpan w:val="2"/>
          </w:tcPr>
          <w:p w14:paraId="7DCB533D" w14:textId="24A3E14A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90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4</w:t>
            </w:r>
          </w:p>
        </w:tc>
        <w:tc>
          <w:tcPr>
            <w:tcW w:w="1524" w:type="dxa"/>
            <w:gridSpan w:val="2"/>
          </w:tcPr>
          <w:p w14:paraId="7C4545BD" w14:textId="0EA30A8E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76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1</w:t>
            </w:r>
          </w:p>
        </w:tc>
      </w:tr>
      <w:tr w:rsidR="00572CA0" w:rsidRPr="00572CA0" w14:paraId="756E9D85" w14:textId="77777777" w:rsidTr="00EC0998">
        <w:trPr>
          <w:jc w:val="center"/>
        </w:trPr>
        <w:tc>
          <w:tcPr>
            <w:tcW w:w="1460" w:type="dxa"/>
          </w:tcPr>
          <w:p w14:paraId="4DA25C2B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Testis</w:t>
            </w:r>
          </w:p>
        </w:tc>
        <w:tc>
          <w:tcPr>
            <w:tcW w:w="1460" w:type="dxa"/>
          </w:tcPr>
          <w:p w14:paraId="68B6BD14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g)</w:t>
            </w:r>
          </w:p>
        </w:tc>
        <w:tc>
          <w:tcPr>
            <w:tcW w:w="1503" w:type="dxa"/>
          </w:tcPr>
          <w:p w14:paraId="458091D7" w14:textId="07669189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1.091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7</w:t>
            </w:r>
          </w:p>
        </w:tc>
        <w:tc>
          <w:tcPr>
            <w:tcW w:w="1503" w:type="dxa"/>
          </w:tcPr>
          <w:p w14:paraId="7067BC52" w14:textId="4A02B170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1.125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9</w:t>
            </w:r>
          </w:p>
        </w:tc>
        <w:tc>
          <w:tcPr>
            <w:tcW w:w="1503" w:type="dxa"/>
            <w:gridSpan w:val="2"/>
          </w:tcPr>
          <w:p w14:paraId="56B0801C" w14:textId="02FBCC4E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1.093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31</w:t>
            </w:r>
          </w:p>
        </w:tc>
        <w:tc>
          <w:tcPr>
            <w:tcW w:w="1503" w:type="dxa"/>
            <w:gridSpan w:val="2"/>
          </w:tcPr>
          <w:p w14:paraId="4C2FA8C8" w14:textId="120D7242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1.053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4</w:t>
            </w:r>
          </w:p>
        </w:tc>
        <w:tc>
          <w:tcPr>
            <w:tcW w:w="1478" w:type="dxa"/>
            <w:gridSpan w:val="2"/>
          </w:tcPr>
          <w:p w14:paraId="5B6AEF19" w14:textId="28E4FA43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1.040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77</w:t>
            </w:r>
          </w:p>
        </w:tc>
        <w:tc>
          <w:tcPr>
            <w:tcW w:w="1524" w:type="dxa"/>
            <w:gridSpan w:val="2"/>
          </w:tcPr>
          <w:p w14:paraId="3063883F" w14:textId="73619D3A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1.085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64</w:t>
            </w:r>
          </w:p>
        </w:tc>
      </w:tr>
      <w:tr w:rsidR="00572CA0" w:rsidRPr="00572CA0" w14:paraId="107D8340" w14:textId="77777777" w:rsidTr="00EC0998">
        <w:trPr>
          <w:jc w:val="center"/>
        </w:trPr>
        <w:tc>
          <w:tcPr>
            <w:tcW w:w="1460" w:type="dxa"/>
          </w:tcPr>
          <w:p w14:paraId="2F9DDFD8" w14:textId="20A419C3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60" w:type="dxa"/>
          </w:tcPr>
          <w:p w14:paraId="56A123EE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%BW)</w:t>
            </w:r>
          </w:p>
        </w:tc>
        <w:tc>
          <w:tcPr>
            <w:tcW w:w="1503" w:type="dxa"/>
          </w:tcPr>
          <w:p w14:paraId="7EEC3FB8" w14:textId="1FD8998B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40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06</w:t>
            </w:r>
          </w:p>
        </w:tc>
        <w:tc>
          <w:tcPr>
            <w:tcW w:w="1503" w:type="dxa"/>
          </w:tcPr>
          <w:p w14:paraId="48556304" w14:textId="494A1362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86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32</w:t>
            </w:r>
          </w:p>
        </w:tc>
        <w:tc>
          <w:tcPr>
            <w:tcW w:w="1503" w:type="dxa"/>
            <w:gridSpan w:val="2"/>
          </w:tcPr>
          <w:p w14:paraId="0EC45CF5" w14:textId="39D66E6C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78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4</w:t>
            </w:r>
          </w:p>
        </w:tc>
        <w:tc>
          <w:tcPr>
            <w:tcW w:w="1503" w:type="dxa"/>
            <w:gridSpan w:val="2"/>
          </w:tcPr>
          <w:p w14:paraId="1E2EE7F1" w14:textId="7256EB37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98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51</w:t>
            </w:r>
          </w:p>
        </w:tc>
        <w:tc>
          <w:tcPr>
            <w:tcW w:w="1478" w:type="dxa"/>
            <w:gridSpan w:val="2"/>
          </w:tcPr>
          <w:p w14:paraId="0884C03A" w14:textId="0B8A8FD9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88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61</w:t>
            </w:r>
          </w:p>
        </w:tc>
        <w:tc>
          <w:tcPr>
            <w:tcW w:w="1524" w:type="dxa"/>
            <w:gridSpan w:val="2"/>
          </w:tcPr>
          <w:p w14:paraId="67CF22F8" w14:textId="5DBD3CD7" w:rsidR="00EC0998" w:rsidRPr="00572CA0" w:rsidRDefault="001A34F6" w:rsidP="001A34F6">
            <w:pPr>
              <w:tabs>
                <w:tab w:val="left" w:pos="576"/>
                <w:tab w:val="center" w:pos="654"/>
              </w:tabs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609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43</w:t>
            </w:r>
          </w:p>
        </w:tc>
      </w:tr>
      <w:tr w:rsidR="00572CA0" w:rsidRPr="00572CA0" w14:paraId="2033DF22" w14:textId="77777777" w:rsidTr="00EC0998">
        <w:trPr>
          <w:jc w:val="center"/>
        </w:trPr>
        <w:tc>
          <w:tcPr>
            <w:tcW w:w="1460" w:type="dxa"/>
          </w:tcPr>
          <w:p w14:paraId="3A20EB18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Thymus</w:t>
            </w:r>
          </w:p>
        </w:tc>
        <w:tc>
          <w:tcPr>
            <w:tcW w:w="1460" w:type="dxa"/>
          </w:tcPr>
          <w:p w14:paraId="1BE7BE14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g)</w:t>
            </w:r>
          </w:p>
        </w:tc>
        <w:tc>
          <w:tcPr>
            <w:tcW w:w="1503" w:type="dxa"/>
          </w:tcPr>
          <w:p w14:paraId="2473CE3F" w14:textId="731246D9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72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1</w:t>
            </w:r>
          </w:p>
        </w:tc>
        <w:tc>
          <w:tcPr>
            <w:tcW w:w="1503" w:type="dxa"/>
          </w:tcPr>
          <w:p w14:paraId="09BC1D95" w14:textId="5F198916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36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33</w:t>
            </w:r>
          </w:p>
        </w:tc>
        <w:tc>
          <w:tcPr>
            <w:tcW w:w="1503" w:type="dxa"/>
            <w:gridSpan w:val="2"/>
          </w:tcPr>
          <w:p w14:paraId="10C796AD" w14:textId="71ACECA0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52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37</w:t>
            </w:r>
          </w:p>
        </w:tc>
        <w:tc>
          <w:tcPr>
            <w:tcW w:w="1503" w:type="dxa"/>
            <w:gridSpan w:val="2"/>
          </w:tcPr>
          <w:p w14:paraId="53EC3181" w14:textId="7EBABEA0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291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94</w:t>
            </w:r>
          </w:p>
        </w:tc>
        <w:tc>
          <w:tcPr>
            <w:tcW w:w="1478" w:type="dxa"/>
            <w:gridSpan w:val="2"/>
          </w:tcPr>
          <w:p w14:paraId="273406B8" w14:textId="0B20EAA1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289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117</w:t>
            </w:r>
          </w:p>
        </w:tc>
        <w:tc>
          <w:tcPr>
            <w:tcW w:w="1524" w:type="dxa"/>
            <w:gridSpan w:val="2"/>
          </w:tcPr>
          <w:p w14:paraId="11F2870E" w14:textId="08D5CBED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266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99</w:t>
            </w:r>
          </w:p>
        </w:tc>
      </w:tr>
      <w:tr w:rsidR="00572CA0" w:rsidRPr="00572CA0" w14:paraId="74C81516" w14:textId="77777777" w:rsidTr="00EC0998">
        <w:trPr>
          <w:jc w:val="center"/>
        </w:trPr>
        <w:tc>
          <w:tcPr>
            <w:tcW w:w="1460" w:type="dxa"/>
          </w:tcPr>
          <w:p w14:paraId="0103D3ED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60" w:type="dxa"/>
          </w:tcPr>
          <w:p w14:paraId="0AE5E3E6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%BW)</w:t>
            </w:r>
          </w:p>
        </w:tc>
        <w:tc>
          <w:tcPr>
            <w:tcW w:w="1503" w:type="dxa"/>
          </w:tcPr>
          <w:p w14:paraId="306495E5" w14:textId="3FD3E91C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184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07</w:t>
            </w:r>
          </w:p>
        </w:tc>
        <w:tc>
          <w:tcPr>
            <w:tcW w:w="1503" w:type="dxa"/>
          </w:tcPr>
          <w:p w14:paraId="1DD73F08" w14:textId="4C964F8A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174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08</w:t>
            </w:r>
          </w:p>
        </w:tc>
        <w:tc>
          <w:tcPr>
            <w:tcW w:w="1503" w:type="dxa"/>
            <w:gridSpan w:val="2"/>
          </w:tcPr>
          <w:p w14:paraId="6599E704" w14:textId="3D763940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186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0</w:t>
            </w:r>
          </w:p>
        </w:tc>
        <w:tc>
          <w:tcPr>
            <w:tcW w:w="1503" w:type="dxa"/>
            <w:gridSpan w:val="2"/>
          </w:tcPr>
          <w:p w14:paraId="5C406320" w14:textId="7B7F171A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162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45</w:t>
            </w:r>
          </w:p>
        </w:tc>
        <w:tc>
          <w:tcPr>
            <w:tcW w:w="1478" w:type="dxa"/>
            <w:gridSpan w:val="2"/>
          </w:tcPr>
          <w:p w14:paraId="2D279C9E" w14:textId="7AC1497E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156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51</w:t>
            </w:r>
          </w:p>
        </w:tc>
        <w:tc>
          <w:tcPr>
            <w:tcW w:w="1524" w:type="dxa"/>
            <w:gridSpan w:val="2"/>
          </w:tcPr>
          <w:p w14:paraId="63B012A4" w14:textId="642D66AD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148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52</w:t>
            </w:r>
          </w:p>
        </w:tc>
      </w:tr>
      <w:tr w:rsidR="00572CA0" w:rsidRPr="00572CA0" w14:paraId="6B82F82F" w14:textId="77777777" w:rsidTr="00EC0998">
        <w:trPr>
          <w:jc w:val="center"/>
        </w:trPr>
        <w:tc>
          <w:tcPr>
            <w:tcW w:w="1460" w:type="dxa"/>
          </w:tcPr>
          <w:p w14:paraId="3ADDE255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Heart</w:t>
            </w:r>
          </w:p>
        </w:tc>
        <w:tc>
          <w:tcPr>
            <w:tcW w:w="1460" w:type="dxa"/>
          </w:tcPr>
          <w:p w14:paraId="6D409B96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g)</w:t>
            </w:r>
          </w:p>
        </w:tc>
        <w:tc>
          <w:tcPr>
            <w:tcW w:w="1503" w:type="dxa"/>
          </w:tcPr>
          <w:p w14:paraId="629DB8FC" w14:textId="0CFD07BC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675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5</w:t>
            </w:r>
          </w:p>
        </w:tc>
        <w:tc>
          <w:tcPr>
            <w:tcW w:w="1503" w:type="dxa"/>
          </w:tcPr>
          <w:p w14:paraId="57CE802D" w14:textId="621E7975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662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42</w:t>
            </w:r>
          </w:p>
        </w:tc>
        <w:tc>
          <w:tcPr>
            <w:tcW w:w="1503" w:type="dxa"/>
            <w:gridSpan w:val="2"/>
          </w:tcPr>
          <w:p w14:paraId="28181604" w14:textId="46266641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648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60</w:t>
            </w:r>
          </w:p>
        </w:tc>
        <w:tc>
          <w:tcPr>
            <w:tcW w:w="1503" w:type="dxa"/>
            <w:gridSpan w:val="2"/>
          </w:tcPr>
          <w:p w14:paraId="3F115EDC" w14:textId="4A2DA2E8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99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42</w:t>
            </w:r>
          </w:p>
        </w:tc>
        <w:tc>
          <w:tcPr>
            <w:tcW w:w="1478" w:type="dxa"/>
            <w:gridSpan w:val="2"/>
          </w:tcPr>
          <w:p w14:paraId="1870FBBC" w14:textId="50CD6FF9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625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93</w:t>
            </w:r>
          </w:p>
        </w:tc>
        <w:tc>
          <w:tcPr>
            <w:tcW w:w="1524" w:type="dxa"/>
            <w:gridSpan w:val="2"/>
          </w:tcPr>
          <w:p w14:paraId="41761EA8" w14:textId="744D73DA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611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48</w:t>
            </w:r>
          </w:p>
        </w:tc>
      </w:tr>
      <w:tr w:rsidR="00572CA0" w:rsidRPr="00572CA0" w14:paraId="573AAE46" w14:textId="77777777" w:rsidTr="00EC0998">
        <w:trPr>
          <w:jc w:val="center"/>
        </w:trPr>
        <w:tc>
          <w:tcPr>
            <w:tcW w:w="1460" w:type="dxa"/>
          </w:tcPr>
          <w:p w14:paraId="1A780528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60" w:type="dxa"/>
          </w:tcPr>
          <w:p w14:paraId="096AA088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%BW)</w:t>
            </w:r>
          </w:p>
        </w:tc>
        <w:tc>
          <w:tcPr>
            <w:tcW w:w="1503" w:type="dxa"/>
          </w:tcPr>
          <w:p w14:paraId="5A9D4271" w14:textId="3CA6B790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34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07</w:t>
            </w:r>
          </w:p>
        </w:tc>
        <w:tc>
          <w:tcPr>
            <w:tcW w:w="1503" w:type="dxa"/>
          </w:tcPr>
          <w:p w14:paraId="5E0ADC5D" w14:textId="62DCE999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44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06</w:t>
            </w:r>
          </w:p>
        </w:tc>
        <w:tc>
          <w:tcPr>
            <w:tcW w:w="1503" w:type="dxa"/>
            <w:gridSpan w:val="2"/>
          </w:tcPr>
          <w:p w14:paraId="61B4CA87" w14:textId="6D932293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42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5</w:t>
            </w:r>
          </w:p>
        </w:tc>
        <w:tc>
          <w:tcPr>
            <w:tcW w:w="1503" w:type="dxa"/>
            <w:gridSpan w:val="2"/>
          </w:tcPr>
          <w:p w14:paraId="6FCA88B6" w14:textId="40A264C0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39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1</w:t>
            </w:r>
          </w:p>
        </w:tc>
        <w:tc>
          <w:tcPr>
            <w:tcW w:w="1478" w:type="dxa"/>
            <w:gridSpan w:val="2"/>
          </w:tcPr>
          <w:p w14:paraId="47EBAEFE" w14:textId="310003A0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49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1</w:t>
            </w:r>
          </w:p>
        </w:tc>
        <w:tc>
          <w:tcPr>
            <w:tcW w:w="1524" w:type="dxa"/>
            <w:gridSpan w:val="2"/>
          </w:tcPr>
          <w:p w14:paraId="37A5304C" w14:textId="6897DDD9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42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0</w:t>
            </w:r>
          </w:p>
        </w:tc>
      </w:tr>
      <w:tr w:rsidR="00572CA0" w:rsidRPr="00572CA0" w14:paraId="2A985AFA" w14:textId="77777777" w:rsidTr="00EC0998">
        <w:trPr>
          <w:jc w:val="center"/>
        </w:trPr>
        <w:tc>
          <w:tcPr>
            <w:tcW w:w="1460" w:type="dxa"/>
          </w:tcPr>
          <w:p w14:paraId="013C8508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Lung</w:t>
            </w:r>
          </w:p>
        </w:tc>
        <w:tc>
          <w:tcPr>
            <w:tcW w:w="1460" w:type="dxa"/>
          </w:tcPr>
          <w:p w14:paraId="09C82FF8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g)</w:t>
            </w:r>
          </w:p>
        </w:tc>
        <w:tc>
          <w:tcPr>
            <w:tcW w:w="1503" w:type="dxa"/>
          </w:tcPr>
          <w:p w14:paraId="5FE4E914" w14:textId="5BA89489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907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54</w:t>
            </w:r>
          </w:p>
        </w:tc>
        <w:tc>
          <w:tcPr>
            <w:tcW w:w="1503" w:type="dxa"/>
          </w:tcPr>
          <w:p w14:paraId="6BCE7B25" w14:textId="11777136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904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58</w:t>
            </w:r>
          </w:p>
        </w:tc>
        <w:tc>
          <w:tcPr>
            <w:tcW w:w="1503" w:type="dxa"/>
            <w:gridSpan w:val="2"/>
          </w:tcPr>
          <w:p w14:paraId="6B5718A0" w14:textId="2E3ECC55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869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50</w:t>
            </w:r>
          </w:p>
        </w:tc>
        <w:tc>
          <w:tcPr>
            <w:tcW w:w="1503" w:type="dxa"/>
            <w:gridSpan w:val="2"/>
          </w:tcPr>
          <w:p w14:paraId="07589868" w14:textId="3A3196B2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852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63</w:t>
            </w:r>
          </w:p>
        </w:tc>
        <w:tc>
          <w:tcPr>
            <w:tcW w:w="1478" w:type="dxa"/>
            <w:gridSpan w:val="2"/>
          </w:tcPr>
          <w:p w14:paraId="6CDB7F02" w14:textId="1B6EFEE3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828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40</w:t>
            </w:r>
          </w:p>
        </w:tc>
        <w:tc>
          <w:tcPr>
            <w:tcW w:w="1524" w:type="dxa"/>
            <w:gridSpan w:val="2"/>
          </w:tcPr>
          <w:p w14:paraId="3BA45687" w14:textId="2847CA5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847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80</w:t>
            </w:r>
          </w:p>
        </w:tc>
      </w:tr>
      <w:tr w:rsidR="00572CA0" w:rsidRPr="00572CA0" w14:paraId="7C1A40BE" w14:textId="77777777" w:rsidTr="00EC0998">
        <w:trPr>
          <w:jc w:val="center"/>
        </w:trPr>
        <w:tc>
          <w:tcPr>
            <w:tcW w:w="1460" w:type="dxa"/>
          </w:tcPr>
          <w:p w14:paraId="31E6EBCF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60" w:type="dxa"/>
          </w:tcPr>
          <w:p w14:paraId="02F12684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%BW)</w:t>
            </w:r>
          </w:p>
        </w:tc>
        <w:tc>
          <w:tcPr>
            <w:tcW w:w="1503" w:type="dxa"/>
          </w:tcPr>
          <w:p w14:paraId="785F3FE9" w14:textId="2526CE09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49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7</w:t>
            </w:r>
          </w:p>
        </w:tc>
        <w:tc>
          <w:tcPr>
            <w:tcW w:w="1503" w:type="dxa"/>
          </w:tcPr>
          <w:p w14:paraId="7923C30E" w14:textId="5CBB00F1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71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9</w:t>
            </w:r>
          </w:p>
        </w:tc>
        <w:tc>
          <w:tcPr>
            <w:tcW w:w="1503" w:type="dxa"/>
            <w:gridSpan w:val="2"/>
          </w:tcPr>
          <w:p w14:paraId="6BFEF921" w14:textId="2F88230C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59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08</w:t>
            </w:r>
          </w:p>
        </w:tc>
        <w:tc>
          <w:tcPr>
            <w:tcW w:w="1503" w:type="dxa"/>
            <w:gridSpan w:val="2"/>
          </w:tcPr>
          <w:p w14:paraId="2FA8495F" w14:textId="14B54F57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82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5</w:t>
            </w:r>
          </w:p>
        </w:tc>
        <w:tc>
          <w:tcPr>
            <w:tcW w:w="1478" w:type="dxa"/>
            <w:gridSpan w:val="2"/>
          </w:tcPr>
          <w:p w14:paraId="66138804" w14:textId="0AB17721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70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63</w:t>
            </w:r>
          </w:p>
        </w:tc>
        <w:tc>
          <w:tcPr>
            <w:tcW w:w="1524" w:type="dxa"/>
            <w:gridSpan w:val="2"/>
          </w:tcPr>
          <w:p w14:paraId="1655FEBC" w14:textId="5533DB25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74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31</w:t>
            </w:r>
          </w:p>
        </w:tc>
      </w:tr>
      <w:tr w:rsidR="00572CA0" w:rsidRPr="00572CA0" w14:paraId="4469E181" w14:textId="77777777" w:rsidTr="00EC0998">
        <w:trPr>
          <w:jc w:val="center"/>
        </w:trPr>
        <w:tc>
          <w:tcPr>
            <w:tcW w:w="1460" w:type="dxa"/>
          </w:tcPr>
          <w:p w14:paraId="1632C00C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60" w:type="dxa"/>
          </w:tcPr>
          <w:p w14:paraId="33FE4BF9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03" w:type="dxa"/>
          </w:tcPr>
          <w:p w14:paraId="3DB57177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03" w:type="dxa"/>
          </w:tcPr>
          <w:p w14:paraId="74CEAC2F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03" w:type="dxa"/>
            <w:gridSpan w:val="2"/>
          </w:tcPr>
          <w:p w14:paraId="37B06BA1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03" w:type="dxa"/>
            <w:gridSpan w:val="2"/>
          </w:tcPr>
          <w:p w14:paraId="061DD031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78" w:type="dxa"/>
            <w:gridSpan w:val="2"/>
          </w:tcPr>
          <w:p w14:paraId="40C88CF7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24" w:type="dxa"/>
            <w:gridSpan w:val="2"/>
          </w:tcPr>
          <w:p w14:paraId="68D4BD2A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72CA0" w:rsidRPr="00572CA0" w14:paraId="14C8CF28" w14:textId="77777777" w:rsidTr="00EC0998">
        <w:trPr>
          <w:gridAfter w:val="1"/>
          <w:wAfter w:w="57" w:type="dxa"/>
          <w:jc w:val="center"/>
        </w:trPr>
        <w:tc>
          <w:tcPr>
            <w:tcW w:w="2920" w:type="dxa"/>
            <w:gridSpan w:val="2"/>
          </w:tcPr>
          <w:p w14:paraId="2CFCE543" w14:textId="77777777" w:rsidR="00EC0998" w:rsidRPr="00572CA0" w:rsidRDefault="00EC0998" w:rsidP="00EC099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Females</w:t>
            </w:r>
          </w:p>
        </w:tc>
        <w:tc>
          <w:tcPr>
            <w:tcW w:w="1503" w:type="dxa"/>
          </w:tcPr>
          <w:p w14:paraId="7CF3F52E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03" w:type="dxa"/>
          </w:tcPr>
          <w:p w14:paraId="3611EE9B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77" w:type="dxa"/>
          </w:tcPr>
          <w:p w14:paraId="68FB84C0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77" w:type="dxa"/>
            <w:gridSpan w:val="2"/>
          </w:tcPr>
          <w:p w14:paraId="1420AECA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78" w:type="dxa"/>
            <w:gridSpan w:val="2"/>
          </w:tcPr>
          <w:p w14:paraId="44DE4A95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9" w:type="dxa"/>
            <w:gridSpan w:val="2"/>
          </w:tcPr>
          <w:p w14:paraId="1EE00FBF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72CA0" w:rsidRPr="00572CA0" w14:paraId="01B944E6" w14:textId="77777777" w:rsidTr="00EC0998">
        <w:trPr>
          <w:jc w:val="center"/>
        </w:trPr>
        <w:tc>
          <w:tcPr>
            <w:tcW w:w="1460" w:type="dxa"/>
          </w:tcPr>
          <w:p w14:paraId="76BFF0EB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Liver</w:t>
            </w:r>
          </w:p>
        </w:tc>
        <w:tc>
          <w:tcPr>
            <w:tcW w:w="1460" w:type="dxa"/>
          </w:tcPr>
          <w:p w14:paraId="3C8A5AD6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g)</w:t>
            </w:r>
          </w:p>
        </w:tc>
        <w:tc>
          <w:tcPr>
            <w:tcW w:w="1503" w:type="dxa"/>
          </w:tcPr>
          <w:p w14:paraId="22CB9A23" w14:textId="652A4272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5.560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389</w:t>
            </w:r>
          </w:p>
        </w:tc>
        <w:tc>
          <w:tcPr>
            <w:tcW w:w="1503" w:type="dxa"/>
          </w:tcPr>
          <w:p w14:paraId="77E4F4BF" w14:textId="2143FD43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5.157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243</w:t>
            </w:r>
          </w:p>
        </w:tc>
        <w:tc>
          <w:tcPr>
            <w:tcW w:w="1503" w:type="dxa"/>
            <w:gridSpan w:val="2"/>
          </w:tcPr>
          <w:p w14:paraId="258E40E5" w14:textId="47E63802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5.247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544</w:t>
            </w:r>
          </w:p>
        </w:tc>
        <w:tc>
          <w:tcPr>
            <w:tcW w:w="1503" w:type="dxa"/>
            <w:gridSpan w:val="2"/>
          </w:tcPr>
          <w:p w14:paraId="5D5C4E42" w14:textId="35166CB2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4.618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268</w:t>
            </w:r>
            <w:r w:rsidR="00DA38A8" w:rsidRPr="00572CA0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</w:p>
        </w:tc>
        <w:tc>
          <w:tcPr>
            <w:tcW w:w="1478" w:type="dxa"/>
            <w:gridSpan w:val="2"/>
          </w:tcPr>
          <w:p w14:paraId="3933153D" w14:textId="3854B40B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4.263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205</w:t>
            </w:r>
            <w:r w:rsidR="00DA38A8" w:rsidRPr="00572CA0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</w:p>
        </w:tc>
        <w:tc>
          <w:tcPr>
            <w:tcW w:w="1524" w:type="dxa"/>
            <w:gridSpan w:val="2"/>
          </w:tcPr>
          <w:p w14:paraId="77C2A823" w14:textId="060BFA6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5.421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841</w:t>
            </w:r>
          </w:p>
        </w:tc>
      </w:tr>
      <w:tr w:rsidR="00572CA0" w:rsidRPr="00572CA0" w14:paraId="6AE6432C" w14:textId="77777777" w:rsidTr="00EC0998">
        <w:trPr>
          <w:jc w:val="center"/>
        </w:trPr>
        <w:tc>
          <w:tcPr>
            <w:tcW w:w="1460" w:type="dxa"/>
          </w:tcPr>
          <w:p w14:paraId="3B94DA89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60" w:type="dxa"/>
          </w:tcPr>
          <w:p w14:paraId="58908F57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%BW)</w:t>
            </w:r>
          </w:p>
        </w:tc>
        <w:tc>
          <w:tcPr>
            <w:tcW w:w="1503" w:type="dxa"/>
          </w:tcPr>
          <w:p w14:paraId="3CD7D7B8" w14:textId="33785787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4.082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178</w:t>
            </w:r>
          </w:p>
        </w:tc>
        <w:tc>
          <w:tcPr>
            <w:tcW w:w="1503" w:type="dxa"/>
          </w:tcPr>
          <w:p w14:paraId="3F7B82E3" w14:textId="2AC2B5A7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3.931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133</w:t>
            </w:r>
          </w:p>
        </w:tc>
        <w:tc>
          <w:tcPr>
            <w:tcW w:w="1503" w:type="dxa"/>
            <w:gridSpan w:val="2"/>
          </w:tcPr>
          <w:p w14:paraId="00591E87" w14:textId="0ABF98D2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3.943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246</w:t>
            </w:r>
          </w:p>
        </w:tc>
        <w:tc>
          <w:tcPr>
            <w:tcW w:w="1503" w:type="dxa"/>
            <w:gridSpan w:val="2"/>
          </w:tcPr>
          <w:p w14:paraId="75F4CF45" w14:textId="714D659C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3.530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150</w:t>
            </w:r>
            <w:r w:rsidR="00652AF7" w:rsidRPr="00572CA0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</w:p>
        </w:tc>
        <w:tc>
          <w:tcPr>
            <w:tcW w:w="1478" w:type="dxa"/>
            <w:gridSpan w:val="2"/>
          </w:tcPr>
          <w:p w14:paraId="4BC08D0B" w14:textId="41400553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3.399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140</w:t>
            </w:r>
            <w:r w:rsidR="00652AF7" w:rsidRPr="00572CA0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</w:p>
        </w:tc>
        <w:tc>
          <w:tcPr>
            <w:tcW w:w="1524" w:type="dxa"/>
            <w:gridSpan w:val="2"/>
          </w:tcPr>
          <w:p w14:paraId="34EFB457" w14:textId="501915BF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4.446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243</w:t>
            </w:r>
            <w:r w:rsidR="00652AF7" w:rsidRPr="00572CA0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</w:p>
        </w:tc>
      </w:tr>
      <w:tr w:rsidR="00572CA0" w:rsidRPr="00572CA0" w14:paraId="73800D29" w14:textId="77777777" w:rsidTr="00EC0998">
        <w:trPr>
          <w:jc w:val="center"/>
        </w:trPr>
        <w:tc>
          <w:tcPr>
            <w:tcW w:w="1460" w:type="dxa"/>
          </w:tcPr>
          <w:p w14:paraId="1EABD976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Kidney</w:t>
            </w:r>
          </w:p>
        </w:tc>
        <w:tc>
          <w:tcPr>
            <w:tcW w:w="1460" w:type="dxa"/>
          </w:tcPr>
          <w:p w14:paraId="41C23BB0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g)</w:t>
            </w:r>
          </w:p>
        </w:tc>
        <w:tc>
          <w:tcPr>
            <w:tcW w:w="1503" w:type="dxa"/>
          </w:tcPr>
          <w:p w14:paraId="5378B524" w14:textId="1491F439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43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5</w:t>
            </w:r>
          </w:p>
        </w:tc>
        <w:tc>
          <w:tcPr>
            <w:tcW w:w="1503" w:type="dxa"/>
          </w:tcPr>
          <w:p w14:paraId="58C9F6A0" w14:textId="3E52E80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27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38</w:t>
            </w:r>
          </w:p>
        </w:tc>
        <w:tc>
          <w:tcPr>
            <w:tcW w:w="1503" w:type="dxa"/>
            <w:gridSpan w:val="2"/>
          </w:tcPr>
          <w:p w14:paraId="57073C14" w14:textId="0D9C2CA9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42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56</w:t>
            </w:r>
          </w:p>
        </w:tc>
        <w:tc>
          <w:tcPr>
            <w:tcW w:w="1503" w:type="dxa"/>
            <w:gridSpan w:val="2"/>
          </w:tcPr>
          <w:p w14:paraId="4B98B0F1" w14:textId="3B6A1A40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35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41</w:t>
            </w:r>
          </w:p>
        </w:tc>
        <w:tc>
          <w:tcPr>
            <w:tcW w:w="1478" w:type="dxa"/>
            <w:gridSpan w:val="2"/>
          </w:tcPr>
          <w:p w14:paraId="3BC8FA0C" w14:textId="707DCE55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91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8</w:t>
            </w:r>
          </w:p>
        </w:tc>
        <w:tc>
          <w:tcPr>
            <w:tcW w:w="1524" w:type="dxa"/>
            <w:gridSpan w:val="2"/>
          </w:tcPr>
          <w:p w14:paraId="282D78CD" w14:textId="1071BAC2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35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45</w:t>
            </w:r>
          </w:p>
        </w:tc>
      </w:tr>
      <w:tr w:rsidR="00572CA0" w:rsidRPr="00572CA0" w14:paraId="469ADF9E" w14:textId="77777777" w:rsidTr="00EC0998">
        <w:trPr>
          <w:jc w:val="center"/>
        </w:trPr>
        <w:tc>
          <w:tcPr>
            <w:tcW w:w="1460" w:type="dxa"/>
          </w:tcPr>
          <w:p w14:paraId="1285E30C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60" w:type="dxa"/>
          </w:tcPr>
          <w:p w14:paraId="3563EE4B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%BW)</w:t>
            </w:r>
          </w:p>
        </w:tc>
        <w:tc>
          <w:tcPr>
            <w:tcW w:w="1503" w:type="dxa"/>
          </w:tcPr>
          <w:p w14:paraId="55B99028" w14:textId="2A32AC3A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99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07</w:t>
            </w:r>
          </w:p>
        </w:tc>
        <w:tc>
          <w:tcPr>
            <w:tcW w:w="1503" w:type="dxa"/>
          </w:tcPr>
          <w:p w14:paraId="4ADC315D" w14:textId="7506075B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02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1</w:t>
            </w:r>
          </w:p>
        </w:tc>
        <w:tc>
          <w:tcPr>
            <w:tcW w:w="1503" w:type="dxa"/>
            <w:gridSpan w:val="2"/>
          </w:tcPr>
          <w:p w14:paraId="7C5E86A9" w14:textId="0355298B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07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2</w:t>
            </w:r>
          </w:p>
        </w:tc>
        <w:tc>
          <w:tcPr>
            <w:tcW w:w="1503" w:type="dxa"/>
            <w:gridSpan w:val="2"/>
          </w:tcPr>
          <w:p w14:paraId="51610558" w14:textId="686CD50F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09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5</w:t>
            </w:r>
          </w:p>
        </w:tc>
        <w:tc>
          <w:tcPr>
            <w:tcW w:w="1478" w:type="dxa"/>
            <w:gridSpan w:val="2"/>
          </w:tcPr>
          <w:p w14:paraId="1216D5DE" w14:textId="48A6911B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92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6</w:t>
            </w:r>
          </w:p>
        </w:tc>
        <w:tc>
          <w:tcPr>
            <w:tcW w:w="1524" w:type="dxa"/>
            <w:gridSpan w:val="2"/>
          </w:tcPr>
          <w:p w14:paraId="11175169" w14:textId="234FD0AC" w:rsidR="00EC0998" w:rsidRPr="00572CA0" w:rsidRDefault="001A34F6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42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48</w:t>
            </w:r>
          </w:p>
        </w:tc>
      </w:tr>
      <w:tr w:rsidR="00572CA0" w:rsidRPr="00572CA0" w14:paraId="02AE7787" w14:textId="77777777" w:rsidTr="00EC0998">
        <w:trPr>
          <w:jc w:val="center"/>
        </w:trPr>
        <w:tc>
          <w:tcPr>
            <w:tcW w:w="1460" w:type="dxa"/>
          </w:tcPr>
          <w:p w14:paraId="3E818C43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Thymus</w:t>
            </w:r>
          </w:p>
        </w:tc>
        <w:tc>
          <w:tcPr>
            <w:tcW w:w="1460" w:type="dxa"/>
          </w:tcPr>
          <w:p w14:paraId="0AEEB458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g)</w:t>
            </w:r>
          </w:p>
        </w:tc>
        <w:tc>
          <w:tcPr>
            <w:tcW w:w="1503" w:type="dxa"/>
          </w:tcPr>
          <w:p w14:paraId="02894AD2" w14:textId="18C0D214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15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4</w:t>
            </w:r>
          </w:p>
        </w:tc>
        <w:tc>
          <w:tcPr>
            <w:tcW w:w="1503" w:type="dxa"/>
          </w:tcPr>
          <w:p w14:paraId="68080C44" w14:textId="38480E80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04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5</w:t>
            </w:r>
          </w:p>
        </w:tc>
        <w:tc>
          <w:tcPr>
            <w:tcW w:w="1503" w:type="dxa"/>
            <w:gridSpan w:val="2"/>
          </w:tcPr>
          <w:p w14:paraId="17CB6C77" w14:textId="7349DB5D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297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08</w:t>
            </w:r>
          </w:p>
        </w:tc>
        <w:tc>
          <w:tcPr>
            <w:tcW w:w="1503" w:type="dxa"/>
            <w:gridSpan w:val="2"/>
          </w:tcPr>
          <w:p w14:paraId="720CE0F4" w14:textId="73717A44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17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6</w:t>
            </w:r>
          </w:p>
        </w:tc>
        <w:tc>
          <w:tcPr>
            <w:tcW w:w="1478" w:type="dxa"/>
            <w:gridSpan w:val="2"/>
          </w:tcPr>
          <w:p w14:paraId="731ED4AB" w14:textId="636C69BA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256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76</w:t>
            </w:r>
          </w:p>
        </w:tc>
        <w:tc>
          <w:tcPr>
            <w:tcW w:w="1524" w:type="dxa"/>
            <w:gridSpan w:val="2"/>
          </w:tcPr>
          <w:p w14:paraId="00D190D9" w14:textId="6CE62FE4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231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142</w:t>
            </w:r>
          </w:p>
        </w:tc>
      </w:tr>
      <w:tr w:rsidR="00572CA0" w:rsidRPr="00572CA0" w14:paraId="54725151" w14:textId="77777777" w:rsidTr="00EC0998">
        <w:trPr>
          <w:jc w:val="center"/>
        </w:trPr>
        <w:tc>
          <w:tcPr>
            <w:tcW w:w="1460" w:type="dxa"/>
          </w:tcPr>
          <w:p w14:paraId="7A2C2D57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60" w:type="dxa"/>
          </w:tcPr>
          <w:p w14:paraId="0BD449E5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%BW)</w:t>
            </w:r>
          </w:p>
        </w:tc>
        <w:tc>
          <w:tcPr>
            <w:tcW w:w="1503" w:type="dxa"/>
          </w:tcPr>
          <w:p w14:paraId="6A2394E7" w14:textId="480510B4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232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6</w:t>
            </w:r>
          </w:p>
        </w:tc>
        <w:tc>
          <w:tcPr>
            <w:tcW w:w="1503" w:type="dxa"/>
          </w:tcPr>
          <w:p w14:paraId="72146364" w14:textId="11BF21BF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232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0</w:t>
            </w:r>
          </w:p>
        </w:tc>
        <w:tc>
          <w:tcPr>
            <w:tcW w:w="1503" w:type="dxa"/>
            <w:gridSpan w:val="2"/>
          </w:tcPr>
          <w:p w14:paraId="1335EEBD" w14:textId="6C7E5B53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224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0</w:t>
            </w:r>
          </w:p>
        </w:tc>
        <w:tc>
          <w:tcPr>
            <w:tcW w:w="1503" w:type="dxa"/>
            <w:gridSpan w:val="2"/>
          </w:tcPr>
          <w:p w14:paraId="1714826F" w14:textId="4ACF41CF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243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4</w:t>
            </w:r>
          </w:p>
        </w:tc>
        <w:tc>
          <w:tcPr>
            <w:tcW w:w="1478" w:type="dxa"/>
            <w:gridSpan w:val="2"/>
          </w:tcPr>
          <w:p w14:paraId="08DC9187" w14:textId="14E513D5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202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57</w:t>
            </w:r>
          </w:p>
        </w:tc>
        <w:tc>
          <w:tcPr>
            <w:tcW w:w="1524" w:type="dxa"/>
            <w:gridSpan w:val="2"/>
          </w:tcPr>
          <w:p w14:paraId="10C79A2C" w14:textId="333689AD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178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93</w:t>
            </w:r>
          </w:p>
        </w:tc>
      </w:tr>
      <w:tr w:rsidR="00572CA0" w:rsidRPr="00572CA0" w14:paraId="5F7D1146" w14:textId="77777777" w:rsidTr="00EC0998">
        <w:trPr>
          <w:jc w:val="center"/>
        </w:trPr>
        <w:tc>
          <w:tcPr>
            <w:tcW w:w="1460" w:type="dxa"/>
          </w:tcPr>
          <w:p w14:paraId="40A66745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Heart</w:t>
            </w:r>
          </w:p>
        </w:tc>
        <w:tc>
          <w:tcPr>
            <w:tcW w:w="1460" w:type="dxa"/>
          </w:tcPr>
          <w:p w14:paraId="4AD4898C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g)</w:t>
            </w:r>
          </w:p>
        </w:tc>
        <w:tc>
          <w:tcPr>
            <w:tcW w:w="1503" w:type="dxa"/>
          </w:tcPr>
          <w:p w14:paraId="56ADA4A3" w14:textId="19C3A9AD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03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7</w:t>
            </w:r>
          </w:p>
        </w:tc>
        <w:tc>
          <w:tcPr>
            <w:tcW w:w="1503" w:type="dxa"/>
          </w:tcPr>
          <w:p w14:paraId="5E91E6D1" w14:textId="74B3A04B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06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8</w:t>
            </w:r>
          </w:p>
        </w:tc>
        <w:tc>
          <w:tcPr>
            <w:tcW w:w="1503" w:type="dxa"/>
            <w:gridSpan w:val="2"/>
          </w:tcPr>
          <w:p w14:paraId="1E50C575" w14:textId="7888E1A6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93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7</w:t>
            </w:r>
          </w:p>
        </w:tc>
        <w:tc>
          <w:tcPr>
            <w:tcW w:w="1503" w:type="dxa"/>
            <w:gridSpan w:val="2"/>
          </w:tcPr>
          <w:p w14:paraId="1BB3D1B4" w14:textId="364597F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83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6</w:t>
            </w:r>
          </w:p>
        </w:tc>
        <w:tc>
          <w:tcPr>
            <w:tcW w:w="1478" w:type="dxa"/>
            <w:gridSpan w:val="2"/>
          </w:tcPr>
          <w:p w14:paraId="5C80A2B5" w14:textId="2B9742BB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88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40</w:t>
            </w:r>
          </w:p>
        </w:tc>
        <w:tc>
          <w:tcPr>
            <w:tcW w:w="1524" w:type="dxa"/>
            <w:gridSpan w:val="2"/>
          </w:tcPr>
          <w:p w14:paraId="4DEEDC0F" w14:textId="24CDFAEB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460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83</w:t>
            </w:r>
          </w:p>
        </w:tc>
      </w:tr>
      <w:tr w:rsidR="00572CA0" w:rsidRPr="00572CA0" w14:paraId="1E5BA5E0" w14:textId="77777777" w:rsidTr="00EC0998">
        <w:trPr>
          <w:jc w:val="center"/>
        </w:trPr>
        <w:tc>
          <w:tcPr>
            <w:tcW w:w="1460" w:type="dxa"/>
          </w:tcPr>
          <w:p w14:paraId="5C0CA4DC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60" w:type="dxa"/>
          </w:tcPr>
          <w:p w14:paraId="6C1D847B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%BW)</w:t>
            </w:r>
          </w:p>
        </w:tc>
        <w:tc>
          <w:tcPr>
            <w:tcW w:w="1503" w:type="dxa"/>
          </w:tcPr>
          <w:p w14:paraId="4370467D" w14:textId="4E4C8DA2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70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07</w:t>
            </w:r>
          </w:p>
        </w:tc>
        <w:tc>
          <w:tcPr>
            <w:tcW w:w="1503" w:type="dxa"/>
          </w:tcPr>
          <w:p w14:paraId="454D0127" w14:textId="69E26D3F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86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1</w:t>
            </w:r>
          </w:p>
        </w:tc>
        <w:tc>
          <w:tcPr>
            <w:tcW w:w="1503" w:type="dxa"/>
            <w:gridSpan w:val="2"/>
          </w:tcPr>
          <w:p w14:paraId="3632038B" w14:textId="535C08FA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71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07</w:t>
            </w:r>
          </w:p>
        </w:tc>
        <w:tc>
          <w:tcPr>
            <w:tcW w:w="1503" w:type="dxa"/>
            <w:gridSpan w:val="2"/>
          </w:tcPr>
          <w:p w14:paraId="37BEC530" w14:textId="0CEA82D9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69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8</w:t>
            </w:r>
          </w:p>
        </w:tc>
        <w:tc>
          <w:tcPr>
            <w:tcW w:w="1478" w:type="dxa"/>
            <w:gridSpan w:val="2"/>
          </w:tcPr>
          <w:p w14:paraId="2C9F862D" w14:textId="1BAA74DC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88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1</w:t>
            </w:r>
          </w:p>
        </w:tc>
        <w:tc>
          <w:tcPr>
            <w:tcW w:w="1524" w:type="dxa"/>
            <w:gridSpan w:val="2"/>
          </w:tcPr>
          <w:p w14:paraId="7EEB279D" w14:textId="650ED61C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376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5</w:t>
            </w:r>
          </w:p>
        </w:tc>
      </w:tr>
      <w:tr w:rsidR="00572CA0" w:rsidRPr="00572CA0" w14:paraId="09D30CEE" w14:textId="77777777" w:rsidTr="00EC0998">
        <w:trPr>
          <w:jc w:val="center"/>
        </w:trPr>
        <w:tc>
          <w:tcPr>
            <w:tcW w:w="1460" w:type="dxa"/>
          </w:tcPr>
          <w:p w14:paraId="3CF7552C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Lung</w:t>
            </w:r>
          </w:p>
        </w:tc>
        <w:tc>
          <w:tcPr>
            <w:tcW w:w="1460" w:type="dxa"/>
          </w:tcPr>
          <w:p w14:paraId="778B47CE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g)</w:t>
            </w:r>
          </w:p>
        </w:tc>
        <w:tc>
          <w:tcPr>
            <w:tcW w:w="1503" w:type="dxa"/>
          </w:tcPr>
          <w:p w14:paraId="354EAD56" w14:textId="75E75D2D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748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6</w:t>
            </w:r>
          </w:p>
        </w:tc>
        <w:tc>
          <w:tcPr>
            <w:tcW w:w="1503" w:type="dxa"/>
          </w:tcPr>
          <w:p w14:paraId="265C8DB1" w14:textId="47EE74AB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713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6</w:t>
            </w:r>
          </w:p>
        </w:tc>
        <w:tc>
          <w:tcPr>
            <w:tcW w:w="1503" w:type="dxa"/>
            <w:gridSpan w:val="2"/>
          </w:tcPr>
          <w:p w14:paraId="47B483C9" w14:textId="3FB3030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712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50</w:t>
            </w:r>
          </w:p>
        </w:tc>
        <w:tc>
          <w:tcPr>
            <w:tcW w:w="1503" w:type="dxa"/>
            <w:gridSpan w:val="2"/>
          </w:tcPr>
          <w:p w14:paraId="7330909B" w14:textId="4F7C5681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727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62</w:t>
            </w:r>
          </w:p>
        </w:tc>
        <w:tc>
          <w:tcPr>
            <w:tcW w:w="1478" w:type="dxa"/>
            <w:gridSpan w:val="2"/>
          </w:tcPr>
          <w:p w14:paraId="29287B4D" w14:textId="5BB03EA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700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40</w:t>
            </w:r>
          </w:p>
        </w:tc>
        <w:tc>
          <w:tcPr>
            <w:tcW w:w="1524" w:type="dxa"/>
            <w:gridSpan w:val="2"/>
          </w:tcPr>
          <w:p w14:paraId="110F0F85" w14:textId="13607E56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717 </w:t>
            </w:r>
            <w:r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64</w:t>
            </w:r>
          </w:p>
        </w:tc>
      </w:tr>
      <w:tr w:rsidR="00572CA0" w:rsidRPr="00572CA0" w14:paraId="35FBAFB4" w14:textId="77777777" w:rsidTr="00EC0998">
        <w:trPr>
          <w:jc w:val="center"/>
        </w:trPr>
        <w:tc>
          <w:tcPr>
            <w:tcW w:w="1460" w:type="dxa"/>
          </w:tcPr>
          <w:p w14:paraId="00A3AF00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60" w:type="dxa"/>
          </w:tcPr>
          <w:p w14:paraId="227D50BE" w14:textId="77777777" w:rsidR="00EC0998" w:rsidRPr="00572CA0" w:rsidRDefault="00EC0998" w:rsidP="00EC099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CA0">
              <w:rPr>
                <w:rFonts w:ascii="Times New Roman" w:hAnsi="Times New Roman" w:cs="Times New Roman"/>
                <w:color w:val="000000" w:themeColor="text1"/>
              </w:rPr>
              <w:t>(%BW)</w:t>
            </w:r>
          </w:p>
        </w:tc>
        <w:tc>
          <w:tcPr>
            <w:tcW w:w="1503" w:type="dxa"/>
          </w:tcPr>
          <w:p w14:paraId="3C8F5647" w14:textId="0538E49D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51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40</w:t>
            </w:r>
          </w:p>
        </w:tc>
        <w:tc>
          <w:tcPr>
            <w:tcW w:w="1503" w:type="dxa"/>
          </w:tcPr>
          <w:p w14:paraId="61EDAB2F" w14:textId="0567BDA5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44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27</w:t>
            </w:r>
          </w:p>
        </w:tc>
        <w:tc>
          <w:tcPr>
            <w:tcW w:w="1503" w:type="dxa"/>
            <w:gridSpan w:val="2"/>
          </w:tcPr>
          <w:p w14:paraId="75CD13F2" w14:textId="77E31823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36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32</w:t>
            </w:r>
          </w:p>
        </w:tc>
        <w:tc>
          <w:tcPr>
            <w:tcW w:w="1503" w:type="dxa"/>
            <w:gridSpan w:val="2"/>
          </w:tcPr>
          <w:p w14:paraId="57831E01" w14:textId="5E21F591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56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36</w:t>
            </w:r>
          </w:p>
        </w:tc>
        <w:tc>
          <w:tcPr>
            <w:tcW w:w="1478" w:type="dxa"/>
            <w:gridSpan w:val="2"/>
          </w:tcPr>
          <w:p w14:paraId="5C22E633" w14:textId="57D6A972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58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19</w:t>
            </w:r>
          </w:p>
        </w:tc>
        <w:tc>
          <w:tcPr>
            <w:tcW w:w="1524" w:type="dxa"/>
            <w:gridSpan w:val="2"/>
          </w:tcPr>
          <w:p w14:paraId="41E62A90" w14:textId="0B449D1E" w:rsidR="00EC0998" w:rsidRPr="00572CA0" w:rsidRDefault="001A34F6" w:rsidP="001A34F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0.594 </w:t>
            </w:r>
            <w:r w:rsidR="00EC0998" w:rsidRPr="00572CA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72CA0">
              <w:rPr>
                <w:rFonts w:ascii="Times New Roman" w:hAnsi="Times New Roman" w:cs="Times New Roman" w:hint="eastAsia"/>
                <w:color w:val="000000" w:themeColor="text1"/>
              </w:rPr>
              <w:t xml:space="preserve"> 0.083</w:t>
            </w:r>
          </w:p>
        </w:tc>
      </w:tr>
    </w:tbl>
    <w:p w14:paraId="4A5AD0EB" w14:textId="77777777" w:rsidR="00A663F4" w:rsidRPr="00572CA0" w:rsidRDefault="00A663F4" w:rsidP="00A663F4">
      <w:pPr>
        <w:wordWrap/>
        <w:spacing w:line="200" w:lineRule="exact"/>
        <w:jc w:val="left"/>
        <w:rPr>
          <w:rFonts w:ascii="Times New Roman" w:hAnsi="Times New Roman" w:cs="Times New Roman"/>
          <w:color w:val="000000" w:themeColor="text1"/>
        </w:rPr>
      </w:pPr>
      <w:r w:rsidRPr="00572CA0">
        <w:rPr>
          <w:rFonts w:ascii="Times New Roman" w:hAnsi="Times New Roman" w:cs="Times New Roman" w:hint="eastAsia"/>
          <w:color w:val="000000" w:themeColor="text1"/>
          <w:vertAlign w:val="superscript"/>
        </w:rPr>
        <w:t>a</w:t>
      </w:r>
      <w:r w:rsidRPr="00572CA0">
        <w:rPr>
          <w:rFonts w:ascii="Times New Roman" w:hAnsi="Times New Roman" w:cs="Times New Roman" w:hint="eastAsia"/>
          <w:color w:val="000000" w:themeColor="text1"/>
        </w:rPr>
        <w:t>Control group.</w:t>
      </w:r>
      <w:r w:rsidRPr="00572CA0">
        <w:rPr>
          <w:rFonts w:ascii="Times New Roman" w:hAnsi="Times New Roman" w:cs="Times New Roman"/>
          <w:color w:val="000000" w:themeColor="text1"/>
        </w:rPr>
        <w:t xml:space="preserve"> </w:t>
      </w:r>
    </w:p>
    <w:p w14:paraId="190DAF99" w14:textId="77777777" w:rsidR="00A663F4" w:rsidRPr="00572CA0" w:rsidRDefault="00A663F4" w:rsidP="00A663F4">
      <w:pPr>
        <w:wordWrap/>
        <w:spacing w:line="200" w:lineRule="exact"/>
        <w:jc w:val="left"/>
        <w:rPr>
          <w:rFonts w:ascii="Times New Roman" w:hAnsi="Times New Roman" w:cs="Times New Roman"/>
          <w:color w:val="000000" w:themeColor="text1"/>
        </w:rPr>
      </w:pPr>
      <w:r w:rsidRPr="00572CA0">
        <w:rPr>
          <w:rFonts w:ascii="Times New Roman" w:hAnsi="Times New Roman" w:cs="Times New Roman"/>
          <w:color w:val="000000" w:themeColor="text1"/>
        </w:rPr>
        <w:t>Data expressed as means ± S</w:t>
      </w:r>
      <w:r w:rsidRPr="00572CA0">
        <w:rPr>
          <w:rFonts w:ascii="Times New Roman" w:hAnsi="Times New Roman" w:cs="Times New Roman" w:hint="eastAsia"/>
          <w:color w:val="000000" w:themeColor="text1"/>
        </w:rPr>
        <w:t>D</w:t>
      </w:r>
      <w:r w:rsidRPr="00572CA0">
        <w:rPr>
          <w:rFonts w:ascii="Times New Roman" w:hAnsi="Times New Roman" w:cs="Times New Roman"/>
          <w:color w:val="000000" w:themeColor="text1"/>
        </w:rPr>
        <w:t>.</w:t>
      </w:r>
    </w:p>
    <w:p w14:paraId="4BE4F0D0" w14:textId="3D164D75" w:rsidR="00097991" w:rsidRPr="00572CA0" w:rsidRDefault="00A663F4" w:rsidP="00A663F4">
      <w:pPr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72CA0">
        <w:rPr>
          <w:rFonts w:ascii="Times New Roman" w:hAnsi="Times New Roman" w:cs="Times New Roman"/>
          <w:color w:val="000000" w:themeColor="text1"/>
        </w:rPr>
        <w:t>*Significantly different from Control group (</w:t>
      </w:r>
      <w:r w:rsidRPr="00572CA0">
        <w:rPr>
          <w:rFonts w:ascii="Times New Roman" w:hAnsi="Times New Roman" w:cs="Times New Roman"/>
          <w:i/>
          <w:color w:val="000000" w:themeColor="text1"/>
        </w:rPr>
        <w:t>p</w:t>
      </w:r>
      <w:r w:rsidRPr="00572CA0">
        <w:rPr>
          <w:rFonts w:ascii="Times New Roman" w:hAnsi="Times New Roman" w:cs="Times New Roman"/>
          <w:color w:val="000000" w:themeColor="text1"/>
        </w:rPr>
        <w:t>&lt;0.05)</w:t>
      </w:r>
      <w:r w:rsidRPr="00572CA0">
        <w:rPr>
          <w:rFonts w:ascii="Times New Roman" w:hAnsi="Times New Roman" w:cs="Times New Roman" w:hint="eastAsia"/>
          <w:color w:val="000000" w:themeColor="text1"/>
        </w:rPr>
        <w:t>.</w:t>
      </w:r>
    </w:p>
    <w:p w14:paraId="7308AF13" w14:textId="4AA3ED0B" w:rsidR="004A7DE2" w:rsidRPr="00572CA0" w:rsidRDefault="004A7DE2" w:rsidP="00EC099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4A7DE2" w:rsidRPr="00572CA0" w:rsidSect="00EC099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ACB8AC" w14:textId="77777777" w:rsidR="00C079A6" w:rsidRDefault="00C079A6" w:rsidP="00A3659A">
      <w:pPr>
        <w:spacing w:after="0" w:line="240" w:lineRule="auto"/>
      </w:pPr>
      <w:r>
        <w:separator/>
      </w:r>
    </w:p>
  </w:endnote>
  <w:endnote w:type="continuationSeparator" w:id="0">
    <w:p w14:paraId="5B9D8B14" w14:textId="77777777" w:rsidR="00C079A6" w:rsidRDefault="00C079A6" w:rsidP="00A36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768193" w14:textId="77777777" w:rsidR="00C079A6" w:rsidRDefault="00C079A6" w:rsidP="00A3659A">
      <w:pPr>
        <w:spacing w:after="0" w:line="240" w:lineRule="auto"/>
      </w:pPr>
      <w:r>
        <w:separator/>
      </w:r>
    </w:p>
  </w:footnote>
  <w:footnote w:type="continuationSeparator" w:id="0">
    <w:p w14:paraId="12E068AA" w14:textId="77777777" w:rsidR="00C079A6" w:rsidRDefault="00C079A6" w:rsidP="00A365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AF2669"/>
    <w:multiLevelType w:val="multilevel"/>
    <w:tmpl w:val="9BB882C4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1EA"/>
    <w:rsid w:val="000002CE"/>
    <w:rsid w:val="00002A12"/>
    <w:rsid w:val="000076B8"/>
    <w:rsid w:val="000109D4"/>
    <w:rsid w:val="000112FE"/>
    <w:rsid w:val="0001212B"/>
    <w:rsid w:val="00014B61"/>
    <w:rsid w:val="000150DD"/>
    <w:rsid w:val="00015371"/>
    <w:rsid w:val="00022727"/>
    <w:rsid w:val="0002398A"/>
    <w:rsid w:val="0003116D"/>
    <w:rsid w:val="000314F7"/>
    <w:rsid w:val="0003184D"/>
    <w:rsid w:val="000331D1"/>
    <w:rsid w:val="00034A32"/>
    <w:rsid w:val="000376A7"/>
    <w:rsid w:val="000414DD"/>
    <w:rsid w:val="000419BE"/>
    <w:rsid w:val="0005018E"/>
    <w:rsid w:val="0005054F"/>
    <w:rsid w:val="0005201B"/>
    <w:rsid w:val="0005367B"/>
    <w:rsid w:val="00053959"/>
    <w:rsid w:val="00054840"/>
    <w:rsid w:val="00055D6A"/>
    <w:rsid w:val="0005738E"/>
    <w:rsid w:val="000603D4"/>
    <w:rsid w:val="000621FC"/>
    <w:rsid w:val="00064D8E"/>
    <w:rsid w:val="000713B0"/>
    <w:rsid w:val="000754EF"/>
    <w:rsid w:val="00075508"/>
    <w:rsid w:val="00077A05"/>
    <w:rsid w:val="00077BD1"/>
    <w:rsid w:val="0008139D"/>
    <w:rsid w:val="000815A9"/>
    <w:rsid w:val="00082687"/>
    <w:rsid w:val="00083871"/>
    <w:rsid w:val="00083F20"/>
    <w:rsid w:val="00083FAA"/>
    <w:rsid w:val="0008569D"/>
    <w:rsid w:val="00087DBF"/>
    <w:rsid w:val="0009045C"/>
    <w:rsid w:val="000908A6"/>
    <w:rsid w:val="000913C6"/>
    <w:rsid w:val="00091810"/>
    <w:rsid w:val="0009484A"/>
    <w:rsid w:val="00096AE9"/>
    <w:rsid w:val="00096E63"/>
    <w:rsid w:val="00097991"/>
    <w:rsid w:val="000A29B7"/>
    <w:rsid w:val="000A2A95"/>
    <w:rsid w:val="000A3298"/>
    <w:rsid w:val="000A329E"/>
    <w:rsid w:val="000A53FA"/>
    <w:rsid w:val="000A5FA8"/>
    <w:rsid w:val="000A68DD"/>
    <w:rsid w:val="000A6F56"/>
    <w:rsid w:val="000B1F97"/>
    <w:rsid w:val="000B56DA"/>
    <w:rsid w:val="000B5907"/>
    <w:rsid w:val="000B749A"/>
    <w:rsid w:val="000B7A1C"/>
    <w:rsid w:val="000C0C3A"/>
    <w:rsid w:val="000C2462"/>
    <w:rsid w:val="000C33C0"/>
    <w:rsid w:val="000C375E"/>
    <w:rsid w:val="000C47D6"/>
    <w:rsid w:val="000C48DC"/>
    <w:rsid w:val="000C5580"/>
    <w:rsid w:val="000C61BF"/>
    <w:rsid w:val="000D1A7F"/>
    <w:rsid w:val="000D1CCB"/>
    <w:rsid w:val="000D1E5C"/>
    <w:rsid w:val="000D3716"/>
    <w:rsid w:val="000D47EE"/>
    <w:rsid w:val="000D6094"/>
    <w:rsid w:val="000D6727"/>
    <w:rsid w:val="000D6EAE"/>
    <w:rsid w:val="000E28DE"/>
    <w:rsid w:val="000E2F95"/>
    <w:rsid w:val="000E79DB"/>
    <w:rsid w:val="000F0493"/>
    <w:rsid w:val="000F3642"/>
    <w:rsid w:val="000F41A3"/>
    <w:rsid w:val="000F4D9F"/>
    <w:rsid w:val="000F5177"/>
    <w:rsid w:val="000F691E"/>
    <w:rsid w:val="00100024"/>
    <w:rsid w:val="00102006"/>
    <w:rsid w:val="001030F1"/>
    <w:rsid w:val="00104F34"/>
    <w:rsid w:val="00105898"/>
    <w:rsid w:val="0010615D"/>
    <w:rsid w:val="00110431"/>
    <w:rsid w:val="00112DC8"/>
    <w:rsid w:val="00113B07"/>
    <w:rsid w:val="00115D35"/>
    <w:rsid w:val="001166EA"/>
    <w:rsid w:val="00120C93"/>
    <w:rsid w:val="00120DD6"/>
    <w:rsid w:val="00121889"/>
    <w:rsid w:val="0012357A"/>
    <w:rsid w:val="00124618"/>
    <w:rsid w:val="00124CEA"/>
    <w:rsid w:val="00125185"/>
    <w:rsid w:val="00130CD9"/>
    <w:rsid w:val="00132C58"/>
    <w:rsid w:val="00134BC1"/>
    <w:rsid w:val="00134DB8"/>
    <w:rsid w:val="00135847"/>
    <w:rsid w:val="00135C8B"/>
    <w:rsid w:val="00141848"/>
    <w:rsid w:val="001448C6"/>
    <w:rsid w:val="00146CCD"/>
    <w:rsid w:val="001470D6"/>
    <w:rsid w:val="0014791A"/>
    <w:rsid w:val="00152E22"/>
    <w:rsid w:val="001535D3"/>
    <w:rsid w:val="00153844"/>
    <w:rsid w:val="0015415C"/>
    <w:rsid w:val="00155044"/>
    <w:rsid w:val="00160407"/>
    <w:rsid w:val="00161F81"/>
    <w:rsid w:val="00164009"/>
    <w:rsid w:val="00173395"/>
    <w:rsid w:val="0017450E"/>
    <w:rsid w:val="0017519C"/>
    <w:rsid w:val="00175D02"/>
    <w:rsid w:val="00176254"/>
    <w:rsid w:val="00176F6B"/>
    <w:rsid w:val="001774C1"/>
    <w:rsid w:val="00177A13"/>
    <w:rsid w:val="00180C51"/>
    <w:rsid w:val="00180CED"/>
    <w:rsid w:val="00182192"/>
    <w:rsid w:val="001822E7"/>
    <w:rsid w:val="00183B6F"/>
    <w:rsid w:val="001842FB"/>
    <w:rsid w:val="00185AD0"/>
    <w:rsid w:val="0018653C"/>
    <w:rsid w:val="00187073"/>
    <w:rsid w:val="00190205"/>
    <w:rsid w:val="00192E80"/>
    <w:rsid w:val="00192EBE"/>
    <w:rsid w:val="001931BE"/>
    <w:rsid w:val="00195461"/>
    <w:rsid w:val="00196999"/>
    <w:rsid w:val="001A0638"/>
    <w:rsid w:val="001A13E9"/>
    <w:rsid w:val="001A1F83"/>
    <w:rsid w:val="001A277C"/>
    <w:rsid w:val="001A2835"/>
    <w:rsid w:val="001A34F6"/>
    <w:rsid w:val="001B0C22"/>
    <w:rsid w:val="001B26FC"/>
    <w:rsid w:val="001B59E4"/>
    <w:rsid w:val="001B5C0E"/>
    <w:rsid w:val="001B5E87"/>
    <w:rsid w:val="001B7693"/>
    <w:rsid w:val="001C24B7"/>
    <w:rsid w:val="001C534C"/>
    <w:rsid w:val="001C5B31"/>
    <w:rsid w:val="001C5F18"/>
    <w:rsid w:val="001C6BF7"/>
    <w:rsid w:val="001D1E9F"/>
    <w:rsid w:val="001D60E4"/>
    <w:rsid w:val="001D6BFA"/>
    <w:rsid w:val="001E1563"/>
    <w:rsid w:val="001E528B"/>
    <w:rsid w:val="001E6DD8"/>
    <w:rsid w:val="001E7CDE"/>
    <w:rsid w:val="001F04E5"/>
    <w:rsid w:val="001F0F07"/>
    <w:rsid w:val="001F3626"/>
    <w:rsid w:val="001F3F4A"/>
    <w:rsid w:val="001F4B08"/>
    <w:rsid w:val="001F541C"/>
    <w:rsid w:val="001F6485"/>
    <w:rsid w:val="00200333"/>
    <w:rsid w:val="00200F94"/>
    <w:rsid w:val="002011A8"/>
    <w:rsid w:val="002017A9"/>
    <w:rsid w:val="00202E7A"/>
    <w:rsid w:val="002030FD"/>
    <w:rsid w:val="00203A2D"/>
    <w:rsid w:val="00204631"/>
    <w:rsid w:val="002047D2"/>
    <w:rsid w:val="00204A54"/>
    <w:rsid w:val="00206632"/>
    <w:rsid w:val="00207442"/>
    <w:rsid w:val="00210781"/>
    <w:rsid w:val="002109F4"/>
    <w:rsid w:val="00211760"/>
    <w:rsid w:val="00213FBD"/>
    <w:rsid w:val="0021478F"/>
    <w:rsid w:val="0021645B"/>
    <w:rsid w:val="00221202"/>
    <w:rsid w:val="00221A52"/>
    <w:rsid w:val="00221BA5"/>
    <w:rsid w:val="00222259"/>
    <w:rsid w:val="0022740C"/>
    <w:rsid w:val="00230BF2"/>
    <w:rsid w:val="0023106E"/>
    <w:rsid w:val="00233063"/>
    <w:rsid w:val="0023728D"/>
    <w:rsid w:val="00237D54"/>
    <w:rsid w:val="00243851"/>
    <w:rsid w:val="00244D49"/>
    <w:rsid w:val="002455BE"/>
    <w:rsid w:val="002471CB"/>
    <w:rsid w:val="00247389"/>
    <w:rsid w:val="0025044B"/>
    <w:rsid w:val="00250708"/>
    <w:rsid w:val="002524C8"/>
    <w:rsid w:val="00254452"/>
    <w:rsid w:val="00254613"/>
    <w:rsid w:val="00260488"/>
    <w:rsid w:val="00260697"/>
    <w:rsid w:val="00262639"/>
    <w:rsid w:val="00264557"/>
    <w:rsid w:val="0026526E"/>
    <w:rsid w:val="00266076"/>
    <w:rsid w:val="00270068"/>
    <w:rsid w:val="00270AB6"/>
    <w:rsid w:val="002717E4"/>
    <w:rsid w:val="002724C7"/>
    <w:rsid w:val="00274216"/>
    <w:rsid w:val="0027680F"/>
    <w:rsid w:val="00277D5C"/>
    <w:rsid w:val="002836AA"/>
    <w:rsid w:val="00283F4D"/>
    <w:rsid w:val="00284323"/>
    <w:rsid w:val="002845B3"/>
    <w:rsid w:val="00285185"/>
    <w:rsid w:val="00291FA3"/>
    <w:rsid w:val="002940FE"/>
    <w:rsid w:val="00295EAC"/>
    <w:rsid w:val="00297A16"/>
    <w:rsid w:val="002A0D9E"/>
    <w:rsid w:val="002A29CE"/>
    <w:rsid w:val="002A2C02"/>
    <w:rsid w:val="002A3D9B"/>
    <w:rsid w:val="002A5F39"/>
    <w:rsid w:val="002A627D"/>
    <w:rsid w:val="002B06FC"/>
    <w:rsid w:val="002B26CA"/>
    <w:rsid w:val="002B44F7"/>
    <w:rsid w:val="002B4A6D"/>
    <w:rsid w:val="002B60B7"/>
    <w:rsid w:val="002B6281"/>
    <w:rsid w:val="002B6405"/>
    <w:rsid w:val="002B646F"/>
    <w:rsid w:val="002B6CBB"/>
    <w:rsid w:val="002B78A0"/>
    <w:rsid w:val="002C13BB"/>
    <w:rsid w:val="002C1D5F"/>
    <w:rsid w:val="002C1DF6"/>
    <w:rsid w:val="002C1FD2"/>
    <w:rsid w:val="002C27D6"/>
    <w:rsid w:val="002C51AD"/>
    <w:rsid w:val="002C544B"/>
    <w:rsid w:val="002C5B94"/>
    <w:rsid w:val="002C74C9"/>
    <w:rsid w:val="002C7F2C"/>
    <w:rsid w:val="002D0C8D"/>
    <w:rsid w:val="002D2D42"/>
    <w:rsid w:val="002D4608"/>
    <w:rsid w:val="002D58E6"/>
    <w:rsid w:val="002D67AC"/>
    <w:rsid w:val="002E280A"/>
    <w:rsid w:val="002E2EDA"/>
    <w:rsid w:val="002E5D7B"/>
    <w:rsid w:val="002E5F26"/>
    <w:rsid w:val="002E65C7"/>
    <w:rsid w:val="002E7E9D"/>
    <w:rsid w:val="002F109B"/>
    <w:rsid w:val="002F2477"/>
    <w:rsid w:val="002F3B03"/>
    <w:rsid w:val="002F3F01"/>
    <w:rsid w:val="003013C8"/>
    <w:rsid w:val="0030217C"/>
    <w:rsid w:val="00302818"/>
    <w:rsid w:val="00302CCF"/>
    <w:rsid w:val="00302F6A"/>
    <w:rsid w:val="0030555D"/>
    <w:rsid w:val="00305BC5"/>
    <w:rsid w:val="00310839"/>
    <w:rsid w:val="00315276"/>
    <w:rsid w:val="00315947"/>
    <w:rsid w:val="00315D74"/>
    <w:rsid w:val="00317094"/>
    <w:rsid w:val="0032252D"/>
    <w:rsid w:val="003249C4"/>
    <w:rsid w:val="00324CA5"/>
    <w:rsid w:val="0032584C"/>
    <w:rsid w:val="00326659"/>
    <w:rsid w:val="00330595"/>
    <w:rsid w:val="00330F39"/>
    <w:rsid w:val="0033111E"/>
    <w:rsid w:val="00332374"/>
    <w:rsid w:val="0033295C"/>
    <w:rsid w:val="00332B65"/>
    <w:rsid w:val="00332D5C"/>
    <w:rsid w:val="00334B17"/>
    <w:rsid w:val="00334B2F"/>
    <w:rsid w:val="00334EE7"/>
    <w:rsid w:val="0033671A"/>
    <w:rsid w:val="00336B3D"/>
    <w:rsid w:val="00336F2F"/>
    <w:rsid w:val="00340A64"/>
    <w:rsid w:val="00340B3D"/>
    <w:rsid w:val="003449A1"/>
    <w:rsid w:val="003459DF"/>
    <w:rsid w:val="003466C4"/>
    <w:rsid w:val="00350A0E"/>
    <w:rsid w:val="00352A20"/>
    <w:rsid w:val="0035616D"/>
    <w:rsid w:val="00357813"/>
    <w:rsid w:val="00357E3F"/>
    <w:rsid w:val="00357F2B"/>
    <w:rsid w:val="0036021E"/>
    <w:rsid w:val="00360C6B"/>
    <w:rsid w:val="0036156F"/>
    <w:rsid w:val="00363611"/>
    <w:rsid w:val="00363874"/>
    <w:rsid w:val="00364AFD"/>
    <w:rsid w:val="00365BD8"/>
    <w:rsid w:val="00370EA2"/>
    <w:rsid w:val="00371047"/>
    <w:rsid w:val="00371E5D"/>
    <w:rsid w:val="003727C7"/>
    <w:rsid w:val="0037351B"/>
    <w:rsid w:val="00374292"/>
    <w:rsid w:val="00376D47"/>
    <w:rsid w:val="0037762B"/>
    <w:rsid w:val="00382EDB"/>
    <w:rsid w:val="0038310A"/>
    <w:rsid w:val="003835EC"/>
    <w:rsid w:val="00385CF4"/>
    <w:rsid w:val="003913A0"/>
    <w:rsid w:val="00391A4A"/>
    <w:rsid w:val="00393073"/>
    <w:rsid w:val="00396684"/>
    <w:rsid w:val="00396C74"/>
    <w:rsid w:val="00396F7F"/>
    <w:rsid w:val="00397857"/>
    <w:rsid w:val="003A2151"/>
    <w:rsid w:val="003A36E3"/>
    <w:rsid w:val="003A4E58"/>
    <w:rsid w:val="003A5417"/>
    <w:rsid w:val="003A5D93"/>
    <w:rsid w:val="003A63D8"/>
    <w:rsid w:val="003B1439"/>
    <w:rsid w:val="003B2214"/>
    <w:rsid w:val="003B611C"/>
    <w:rsid w:val="003B66B7"/>
    <w:rsid w:val="003B686D"/>
    <w:rsid w:val="003C0ED4"/>
    <w:rsid w:val="003C2D4A"/>
    <w:rsid w:val="003C2FCA"/>
    <w:rsid w:val="003C4B48"/>
    <w:rsid w:val="003C5FDA"/>
    <w:rsid w:val="003C7BF9"/>
    <w:rsid w:val="003D0257"/>
    <w:rsid w:val="003D07E5"/>
    <w:rsid w:val="003D1197"/>
    <w:rsid w:val="003D12C3"/>
    <w:rsid w:val="003D2F7E"/>
    <w:rsid w:val="003D4B48"/>
    <w:rsid w:val="003D5A24"/>
    <w:rsid w:val="003D7843"/>
    <w:rsid w:val="003E0414"/>
    <w:rsid w:val="003E0DCF"/>
    <w:rsid w:val="003E0DD6"/>
    <w:rsid w:val="003E2654"/>
    <w:rsid w:val="003E3A8B"/>
    <w:rsid w:val="003E4151"/>
    <w:rsid w:val="003E5343"/>
    <w:rsid w:val="003E5655"/>
    <w:rsid w:val="003E6BE1"/>
    <w:rsid w:val="003F032D"/>
    <w:rsid w:val="003F0E73"/>
    <w:rsid w:val="003F0F18"/>
    <w:rsid w:val="003F1699"/>
    <w:rsid w:val="003F322C"/>
    <w:rsid w:val="003F32F6"/>
    <w:rsid w:val="003F74C3"/>
    <w:rsid w:val="0040044F"/>
    <w:rsid w:val="00400F11"/>
    <w:rsid w:val="00403220"/>
    <w:rsid w:val="00403467"/>
    <w:rsid w:val="00404443"/>
    <w:rsid w:val="00406E9C"/>
    <w:rsid w:val="0040738B"/>
    <w:rsid w:val="00407F04"/>
    <w:rsid w:val="004107C0"/>
    <w:rsid w:val="004124E8"/>
    <w:rsid w:val="004128A5"/>
    <w:rsid w:val="0041297B"/>
    <w:rsid w:val="004147B6"/>
    <w:rsid w:val="00415968"/>
    <w:rsid w:val="00416D19"/>
    <w:rsid w:val="00420B73"/>
    <w:rsid w:val="00423B9B"/>
    <w:rsid w:val="00423E6B"/>
    <w:rsid w:val="0042589E"/>
    <w:rsid w:val="00425FC1"/>
    <w:rsid w:val="0042749D"/>
    <w:rsid w:val="004306F9"/>
    <w:rsid w:val="00431449"/>
    <w:rsid w:val="00433EEC"/>
    <w:rsid w:val="0044005A"/>
    <w:rsid w:val="0044015A"/>
    <w:rsid w:val="00441764"/>
    <w:rsid w:val="004428F4"/>
    <w:rsid w:val="004437EC"/>
    <w:rsid w:val="00444022"/>
    <w:rsid w:val="00447DEB"/>
    <w:rsid w:val="00450D0B"/>
    <w:rsid w:val="00454484"/>
    <w:rsid w:val="00455D17"/>
    <w:rsid w:val="00456D76"/>
    <w:rsid w:val="00460044"/>
    <w:rsid w:val="00460693"/>
    <w:rsid w:val="00460B33"/>
    <w:rsid w:val="00461968"/>
    <w:rsid w:val="00464610"/>
    <w:rsid w:val="0046507F"/>
    <w:rsid w:val="004657D5"/>
    <w:rsid w:val="00465950"/>
    <w:rsid w:val="0046631F"/>
    <w:rsid w:val="00466F6D"/>
    <w:rsid w:val="00471312"/>
    <w:rsid w:val="00471BCE"/>
    <w:rsid w:val="004736B1"/>
    <w:rsid w:val="00473A34"/>
    <w:rsid w:val="00474237"/>
    <w:rsid w:val="0047756F"/>
    <w:rsid w:val="00477F95"/>
    <w:rsid w:val="00481F2B"/>
    <w:rsid w:val="004823F5"/>
    <w:rsid w:val="004865FC"/>
    <w:rsid w:val="004869ED"/>
    <w:rsid w:val="00486FBC"/>
    <w:rsid w:val="00492315"/>
    <w:rsid w:val="0049232B"/>
    <w:rsid w:val="00493181"/>
    <w:rsid w:val="0049477A"/>
    <w:rsid w:val="004952BC"/>
    <w:rsid w:val="00497A54"/>
    <w:rsid w:val="004A0D44"/>
    <w:rsid w:val="004A0EE6"/>
    <w:rsid w:val="004A15BA"/>
    <w:rsid w:val="004A27D8"/>
    <w:rsid w:val="004A291C"/>
    <w:rsid w:val="004A35E0"/>
    <w:rsid w:val="004A40D4"/>
    <w:rsid w:val="004A5730"/>
    <w:rsid w:val="004A6F26"/>
    <w:rsid w:val="004A6F69"/>
    <w:rsid w:val="004A6F98"/>
    <w:rsid w:val="004A72DA"/>
    <w:rsid w:val="004A7DE2"/>
    <w:rsid w:val="004B24E3"/>
    <w:rsid w:val="004B293E"/>
    <w:rsid w:val="004B337C"/>
    <w:rsid w:val="004B3938"/>
    <w:rsid w:val="004B3D2B"/>
    <w:rsid w:val="004B56DC"/>
    <w:rsid w:val="004B70AD"/>
    <w:rsid w:val="004C0592"/>
    <w:rsid w:val="004C0E3A"/>
    <w:rsid w:val="004C2626"/>
    <w:rsid w:val="004C2684"/>
    <w:rsid w:val="004C2DF1"/>
    <w:rsid w:val="004C44A9"/>
    <w:rsid w:val="004C45CC"/>
    <w:rsid w:val="004C51A5"/>
    <w:rsid w:val="004C6460"/>
    <w:rsid w:val="004C6B0D"/>
    <w:rsid w:val="004D05C8"/>
    <w:rsid w:val="004D09B2"/>
    <w:rsid w:val="004D13AC"/>
    <w:rsid w:val="004D2A5A"/>
    <w:rsid w:val="004D2EAE"/>
    <w:rsid w:val="004D3854"/>
    <w:rsid w:val="004D4C37"/>
    <w:rsid w:val="004D7016"/>
    <w:rsid w:val="004D7DF5"/>
    <w:rsid w:val="004D7F20"/>
    <w:rsid w:val="004E1BFA"/>
    <w:rsid w:val="004E2AB0"/>
    <w:rsid w:val="004E3169"/>
    <w:rsid w:val="004E4332"/>
    <w:rsid w:val="004E4963"/>
    <w:rsid w:val="004E51D1"/>
    <w:rsid w:val="004F1073"/>
    <w:rsid w:val="004F4751"/>
    <w:rsid w:val="004F4CB3"/>
    <w:rsid w:val="004F64CA"/>
    <w:rsid w:val="004F6B8D"/>
    <w:rsid w:val="004F6F26"/>
    <w:rsid w:val="00501590"/>
    <w:rsid w:val="0050338B"/>
    <w:rsid w:val="005043F3"/>
    <w:rsid w:val="0050514A"/>
    <w:rsid w:val="0050572B"/>
    <w:rsid w:val="00507C18"/>
    <w:rsid w:val="0051026E"/>
    <w:rsid w:val="00511DAF"/>
    <w:rsid w:val="0051291D"/>
    <w:rsid w:val="00513267"/>
    <w:rsid w:val="00513C0B"/>
    <w:rsid w:val="00517B88"/>
    <w:rsid w:val="00523943"/>
    <w:rsid w:val="00524891"/>
    <w:rsid w:val="005256DE"/>
    <w:rsid w:val="005257EF"/>
    <w:rsid w:val="00525AE3"/>
    <w:rsid w:val="00526603"/>
    <w:rsid w:val="005266A5"/>
    <w:rsid w:val="005269F4"/>
    <w:rsid w:val="00526B16"/>
    <w:rsid w:val="00527032"/>
    <w:rsid w:val="00527ADC"/>
    <w:rsid w:val="00530319"/>
    <w:rsid w:val="00533DE4"/>
    <w:rsid w:val="0053429A"/>
    <w:rsid w:val="00536E37"/>
    <w:rsid w:val="00537EAA"/>
    <w:rsid w:val="0054418A"/>
    <w:rsid w:val="00545437"/>
    <w:rsid w:val="00546716"/>
    <w:rsid w:val="00550BCB"/>
    <w:rsid w:val="00552956"/>
    <w:rsid w:val="005532AF"/>
    <w:rsid w:val="00555EB6"/>
    <w:rsid w:val="005618EF"/>
    <w:rsid w:val="00564206"/>
    <w:rsid w:val="00564FB5"/>
    <w:rsid w:val="00572CA0"/>
    <w:rsid w:val="00572DCC"/>
    <w:rsid w:val="00573C89"/>
    <w:rsid w:val="00575969"/>
    <w:rsid w:val="00576361"/>
    <w:rsid w:val="00576F08"/>
    <w:rsid w:val="00580AAE"/>
    <w:rsid w:val="00580B27"/>
    <w:rsid w:val="00580E0B"/>
    <w:rsid w:val="00584258"/>
    <w:rsid w:val="00587D08"/>
    <w:rsid w:val="005917F0"/>
    <w:rsid w:val="00592EF3"/>
    <w:rsid w:val="00596113"/>
    <w:rsid w:val="00596686"/>
    <w:rsid w:val="00596984"/>
    <w:rsid w:val="005A0086"/>
    <w:rsid w:val="005A1573"/>
    <w:rsid w:val="005A32E0"/>
    <w:rsid w:val="005A3D91"/>
    <w:rsid w:val="005B3434"/>
    <w:rsid w:val="005B5A32"/>
    <w:rsid w:val="005B6C27"/>
    <w:rsid w:val="005B77EB"/>
    <w:rsid w:val="005C08CA"/>
    <w:rsid w:val="005C1B1D"/>
    <w:rsid w:val="005C3D2E"/>
    <w:rsid w:val="005C459D"/>
    <w:rsid w:val="005C78E7"/>
    <w:rsid w:val="005D2767"/>
    <w:rsid w:val="005D304E"/>
    <w:rsid w:val="005D49CB"/>
    <w:rsid w:val="005D4A60"/>
    <w:rsid w:val="005E0DED"/>
    <w:rsid w:val="005E1631"/>
    <w:rsid w:val="005E2898"/>
    <w:rsid w:val="005E3BEC"/>
    <w:rsid w:val="005E4561"/>
    <w:rsid w:val="005E4D1B"/>
    <w:rsid w:val="005E58AB"/>
    <w:rsid w:val="005E5CFE"/>
    <w:rsid w:val="005E7D4D"/>
    <w:rsid w:val="005F1F86"/>
    <w:rsid w:val="005F5DCB"/>
    <w:rsid w:val="005F6EFF"/>
    <w:rsid w:val="00600D8D"/>
    <w:rsid w:val="00601584"/>
    <w:rsid w:val="006025E2"/>
    <w:rsid w:val="00602941"/>
    <w:rsid w:val="00605D47"/>
    <w:rsid w:val="0060621B"/>
    <w:rsid w:val="00606B9A"/>
    <w:rsid w:val="00606D04"/>
    <w:rsid w:val="00607500"/>
    <w:rsid w:val="00612420"/>
    <w:rsid w:val="006125FE"/>
    <w:rsid w:val="0061472B"/>
    <w:rsid w:val="00614A7F"/>
    <w:rsid w:val="0061589A"/>
    <w:rsid w:val="006159C4"/>
    <w:rsid w:val="006167D8"/>
    <w:rsid w:val="00616C18"/>
    <w:rsid w:val="00621A3D"/>
    <w:rsid w:val="00623965"/>
    <w:rsid w:val="006309D8"/>
    <w:rsid w:val="0063241F"/>
    <w:rsid w:val="00634AF0"/>
    <w:rsid w:val="0063729A"/>
    <w:rsid w:val="006376EB"/>
    <w:rsid w:val="00637CC5"/>
    <w:rsid w:val="006404CC"/>
    <w:rsid w:val="00640CCE"/>
    <w:rsid w:val="0064395D"/>
    <w:rsid w:val="006477E0"/>
    <w:rsid w:val="006524E0"/>
    <w:rsid w:val="00652641"/>
    <w:rsid w:val="00652AF7"/>
    <w:rsid w:val="00653C64"/>
    <w:rsid w:val="006551AE"/>
    <w:rsid w:val="00655EDE"/>
    <w:rsid w:val="006571FA"/>
    <w:rsid w:val="00657C01"/>
    <w:rsid w:val="00657D28"/>
    <w:rsid w:val="006649EB"/>
    <w:rsid w:val="006672C2"/>
    <w:rsid w:val="00667330"/>
    <w:rsid w:val="00667C21"/>
    <w:rsid w:val="00670250"/>
    <w:rsid w:val="0067081F"/>
    <w:rsid w:val="00675B91"/>
    <w:rsid w:val="00676E7F"/>
    <w:rsid w:val="00682EC1"/>
    <w:rsid w:val="006832EC"/>
    <w:rsid w:val="00683DE6"/>
    <w:rsid w:val="006841BB"/>
    <w:rsid w:val="00685ECC"/>
    <w:rsid w:val="006900FB"/>
    <w:rsid w:val="0069061A"/>
    <w:rsid w:val="00691682"/>
    <w:rsid w:val="006940D7"/>
    <w:rsid w:val="0069430D"/>
    <w:rsid w:val="0069434A"/>
    <w:rsid w:val="00694B77"/>
    <w:rsid w:val="00695560"/>
    <w:rsid w:val="0069556E"/>
    <w:rsid w:val="00697999"/>
    <w:rsid w:val="00697B86"/>
    <w:rsid w:val="006A1766"/>
    <w:rsid w:val="006A190C"/>
    <w:rsid w:val="006A26B2"/>
    <w:rsid w:val="006A56DB"/>
    <w:rsid w:val="006A6E90"/>
    <w:rsid w:val="006A7FED"/>
    <w:rsid w:val="006B1A63"/>
    <w:rsid w:val="006B206F"/>
    <w:rsid w:val="006B4BB2"/>
    <w:rsid w:val="006B52C8"/>
    <w:rsid w:val="006B55CB"/>
    <w:rsid w:val="006C1486"/>
    <w:rsid w:val="006C1501"/>
    <w:rsid w:val="006C1BF8"/>
    <w:rsid w:val="006C2ADC"/>
    <w:rsid w:val="006C37FD"/>
    <w:rsid w:val="006C5E4E"/>
    <w:rsid w:val="006C63F3"/>
    <w:rsid w:val="006C791B"/>
    <w:rsid w:val="006C7E31"/>
    <w:rsid w:val="006D0347"/>
    <w:rsid w:val="006D2961"/>
    <w:rsid w:val="006D2C16"/>
    <w:rsid w:val="006D4177"/>
    <w:rsid w:val="006D4576"/>
    <w:rsid w:val="006D66D1"/>
    <w:rsid w:val="006E3047"/>
    <w:rsid w:val="006E666A"/>
    <w:rsid w:val="006E7D5B"/>
    <w:rsid w:val="006F0641"/>
    <w:rsid w:val="006F1CFB"/>
    <w:rsid w:val="006F205C"/>
    <w:rsid w:val="006F25AA"/>
    <w:rsid w:val="006F3019"/>
    <w:rsid w:val="006F3135"/>
    <w:rsid w:val="006F4A08"/>
    <w:rsid w:val="00702A1F"/>
    <w:rsid w:val="00703D71"/>
    <w:rsid w:val="007058D5"/>
    <w:rsid w:val="00706342"/>
    <w:rsid w:val="0070634F"/>
    <w:rsid w:val="0071207D"/>
    <w:rsid w:val="00713B67"/>
    <w:rsid w:val="00713C8E"/>
    <w:rsid w:val="00717A9A"/>
    <w:rsid w:val="00717DE2"/>
    <w:rsid w:val="00721210"/>
    <w:rsid w:val="0072200E"/>
    <w:rsid w:val="00722048"/>
    <w:rsid w:val="00724B78"/>
    <w:rsid w:val="007264F6"/>
    <w:rsid w:val="00730A66"/>
    <w:rsid w:val="00730D31"/>
    <w:rsid w:val="00734179"/>
    <w:rsid w:val="00735C72"/>
    <w:rsid w:val="00736C78"/>
    <w:rsid w:val="00736E0C"/>
    <w:rsid w:val="00737067"/>
    <w:rsid w:val="0073739E"/>
    <w:rsid w:val="007378FE"/>
    <w:rsid w:val="00740398"/>
    <w:rsid w:val="007403F0"/>
    <w:rsid w:val="00741F0A"/>
    <w:rsid w:val="007425AF"/>
    <w:rsid w:val="00742C67"/>
    <w:rsid w:val="00743B20"/>
    <w:rsid w:val="00744BF1"/>
    <w:rsid w:val="0074607E"/>
    <w:rsid w:val="00746786"/>
    <w:rsid w:val="00746A7E"/>
    <w:rsid w:val="00750011"/>
    <w:rsid w:val="007504AE"/>
    <w:rsid w:val="00751480"/>
    <w:rsid w:val="0075291F"/>
    <w:rsid w:val="00752AAF"/>
    <w:rsid w:val="00753BB2"/>
    <w:rsid w:val="007540CA"/>
    <w:rsid w:val="0075423C"/>
    <w:rsid w:val="007544EE"/>
    <w:rsid w:val="0075494F"/>
    <w:rsid w:val="00756646"/>
    <w:rsid w:val="007574E9"/>
    <w:rsid w:val="007574F3"/>
    <w:rsid w:val="00760409"/>
    <w:rsid w:val="0076156D"/>
    <w:rsid w:val="0076335C"/>
    <w:rsid w:val="007635F2"/>
    <w:rsid w:val="007668FE"/>
    <w:rsid w:val="00766DFB"/>
    <w:rsid w:val="00767EEE"/>
    <w:rsid w:val="00770B78"/>
    <w:rsid w:val="00771D73"/>
    <w:rsid w:val="007728AF"/>
    <w:rsid w:val="00773B34"/>
    <w:rsid w:val="00774A8C"/>
    <w:rsid w:val="00777230"/>
    <w:rsid w:val="0078111F"/>
    <w:rsid w:val="0078496B"/>
    <w:rsid w:val="007873EE"/>
    <w:rsid w:val="007912A3"/>
    <w:rsid w:val="007918A0"/>
    <w:rsid w:val="00791D7E"/>
    <w:rsid w:val="00792F52"/>
    <w:rsid w:val="00793E7A"/>
    <w:rsid w:val="007961C6"/>
    <w:rsid w:val="00796227"/>
    <w:rsid w:val="00797F63"/>
    <w:rsid w:val="007A1AB1"/>
    <w:rsid w:val="007A1D2B"/>
    <w:rsid w:val="007A2FCF"/>
    <w:rsid w:val="007A4344"/>
    <w:rsid w:val="007A484A"/>
    <w:rsid w:val="007A4A88"/>
    <w:rsid w:val="007A5B45"/>
    <w:rsid w:val="007B3B41"/>
    <w:rsid w:val="007B3F26"/>
    <w:rsid w:val="007B4159"/>
    <w:rsid w:val="007B47ED"/>
    <w:rsid w:val="007B497F"/>
    <w:rsid w:val="007B5006"/>
    <w:rsid w:val="007B683D"/>
    <w:rsid w:val="007B6FEF"/>
    <w:rsid w:val="007B7598"/>
    <w:rsid w:val="007C08D9"/>
    <w:rsid w:val="007C2213"/>
    <w:rsid w:val="007C2909"/>
    <w:rsid w:val="007C6770"/>
    <w:rsid w:val="007C6B2A"/>
    <w:rsid w:val="007C6FE5"/>
    <w:rsid w:val="007D2454"/>
    <w:rsid w:val="007D308F"/>
    <w:rsid w:val="007D39F6"/>
    <w:rsid w:val="007D5442"/>
    <w:rsid w:val="007D63FF"/>
    <w:rsid w:val="007D7865"/>
    <w:rsid w:val="007E04B1"/>
    <w:rsid w:val="007E0BF9"/>
    <w:rsid w:val="007E32A1"/>
    <w:rsid w:val="007E414A"/>
    <w:rsid w:val="007E4A49"/>
    <w:rsid w:val="007E582F"/>
    <w:rsid w:val="007E6D68"/>
    <w:rsid w:val="007F17C9"/>
    <w:rsid w:val="007F2E0D"/>
    <w:rsid w:val="007F34F5"/>
    <w:rsid w:val="007F433B"/>
    <w:rsid w:val="00800270"/>
    <w:rsid w:val="00803AD7"/>
    <w:rsid w:val="0080618A"/>
    <w:rsid w:val="00806721"/>
    <w:rsid w:val="008077FD"/>
    <w:rsid w:val="00813F35"/>
    <w:rsid w:val="00813FAA"/>
    <w:rsid w:val="00815417"/>
    <w:rsid w:val="00815822"/>
    <w:rsid w:val="00815EE4"/>
    <w:rsid w:val="00815F0B"/>
    <w:rsid w:val="00816903"/>
    <w:rsid w:val="00820123"/>
    <w:rsid w:val="00820C5F"/>
    <w:rsid w:val="008230C5"/>
    <w:rsid w:val="00825BC5"/>
    <w:rsid w:val="00830041"/>
    <w:rsid w:val="00830459"/>
    <w:rsid w:val="0083152F"/>
    <w:rsid w:val="00831DD6"/>
    <w:rsid w:val="00833AA9"/>
    <w:rsid w:val="00833DCD"/>
    <w:rsid w:val="00836322"/>
    <w:rsid w:val="00836740"/>
    <w:rsid w:val="00837680"/>
    <w:rsid w:val="00840E4B"/>
    <w:rsid w:val="00841902"/>
    <w:rsid w:val="00843FEC"/>
    <w:rsid w:val="00844FE7"/>
    <w:rsid w:val="00846F6C"/>
    <w:rsid w:val="008507F4"/>
    <w:rsid w:val="00853FE3"/>
    <w:rsid w:val="00854735"/>
    <w:rsid w:val="008561A5"/>
    <w:rsid w:val="008562BE"/>
    <w:rsid w:val="0085739B"/>
    <w:rsid w:val="00860CE1"/>
    <w:rsid w:val="0086543A"/>
    <w:rsid w:val="008661BF"/>
    <w:rsid w:val="0087108C"/>
    <w:rsid w:val="0087134C"/>
    <w:rsid w:val="008736A1"/>
    <w:rsid w:val="0087410E"/>
    <w:rsid w:val="008754EC"/>
    <w:rsid w:val="00876008"/>
    <w:rsid w:val="0087757B"/>
    <w:rsid w:val="00880FF3"/>
    <w:rsid w:val="0088161E"/>
    <w:rsid w:val="008830BD"/>
    <w:rsid w:val="00884608"/>
    <w:rsid w:val="00885213"/>
    <w:rsid w:val="008913C5"/>
    <w:rsid w:val="0089199E"/>
    <w:rsid w:val="0089232D"/>
    <w:rsid w:val="00893BC1"/>
    <w:rsid w:val="008975E5"/>
    <w:rsid w:val="008977A4"/>
    <w:rsid w:val="008A1211"/>
    <w:rsid w:val="008A1979"/>
    <w:rsid w:val="008A1B85"/>
    <w:rsid w:val="008A2030"/>
    <w:rsid w:val="008A2926"/>
    <w:rsid w:val="008A2AD5"/>
    <w:rsid w:val="008A5381"/>
    <w:rsid w:val="008B0A3E"/>
    <w:rsid w:val="008B1EA3"/>
    <w:rsid w:val="008B2661"/>
    <w:rsid w:val="008B26D5"/>
    <w:rsid w:val="008B29CE"/>
    <w:rsid w:val="008B50C0"/>
    <w:rsid w:val="008B52E9"/>
    <w:rsid w:val="008B6A8B"/>
    <w:rsid w:val="008B7EE0"/>
    <w:rsid w:val="008C21BB"/>
    <w:rsid w:val="008C3B17"/>
    <w:rsid w:val="008C5629"/>
    <w:rsid w:val="008C7494"/>
    <w:rsid w:val="008C7AA2"/>
    <w:rsid w:val="008D0B2A"/>
    <w:rsid w:val="008D3147"/>
    <w:rsid w:val="008D3D8C"/>
    <w:rsid w:val="008D5842"/>
    <w:rsid w:val="008D5CDE"/>
    <w:rsid w:val="008D62D3"/>
    <w:rsid w:val="008D6D8C"/>
    <w:rsid w:val="008D769E"/>
    <w:rsid w:val="008D76F4"/>
    <w:rsid w:val="008D78D2"/>
    <w:rsid w:val="008E0555"/>
    <w:rsid w:val="008E0984"/>
    <w:rsid w:val="008E0B46"/>
    <w:rsid w:val="008E1174"/>
    <w:rsid w:val="008E7657"/>
    <w:rsid w:val="008F0306"/>
    <w:rsid w:val="008F188F"/>
    <w:rsid w:val="008F4502"/>
    <w:rsid w:val="008F4B85"/>
    <w:rsid w:val="00903697"/>
    <w:rsid w:val="00903BAC"/>
    <w:rsid w:val="0090420D"/>
    <w:rsid w:val="00907CA7"/>
    <w:rsid w:val="00910E54"/>
    <w:rsid w:val="00911432"/>
    <w:rsid w:val="00914428"/>
    <w:rsid w:val="00914945"/>
    <w:rsid w:val="00914BD6"/>
    <w:rsid w:val="009156A5"/>
    <w:rsid w:val="00915A9C"/>
    <w:rsid w:val="0092078B"/>
    <w:rsid w:val="00920E02"/>
    <w:rsid w:val="00923752"/>
    <w:rsid w:val="0092725E"/>
    <w:rsid w:val="0093045E"/>
    <w:rsid w:val="009315B3"/>
    <w:rsid w:val="00931978"/>
    <w:rsid w:val="00931F5F"/>
    <w:rsid w:val="0093242A"/>
    <w:rsid w:val="00932CFC"/>
    <w:rsid w:val="00934FEE"/>
    <w:rsid w:val="00936047"/>
    <w:rsid w:val="009367B1"/>
    <w:rsid w:val="0094143F"/>
    <w:rsid w:val="00945092"/>
    <w:rsid w:val="009456CF"/>
    <w:rsid w:val="00947CEB"/>
    <w:rsid w:val="00951911"/>
    <w:rsid w:val="00951D15"/>
    <w:rsid w:val="00952E88"/>
    <w:rsid w:val="00955888"/>
    <w:rsid w:val="00956807"/>
    <w:rsid w:val="00957712"/>
    <w:rsid w:val="00960E76"/>
    <w:rsid w:val="0096163F"/>
    <w:rsid w:val="00963719"/>
    <w:rsid w:val="009646AD"/>
    <w:rsid w:val="009655F6"/>
    <w:rsid w:val="009662C4"/>
    <w:rsid w:val="00967019"/>
    <w:rsid w:val="00972F1A"/>
    <w:rsid w:val="00974362"/>
    <w:rsid w:val="00974C68"/>
    <w:rsid w:val="009752DD"/>
    <w:rsid w:val="009755AC"/>
    <w:rsid w:val="009762C4"/>
    <w:rsid w:val="009775F3"/>
    <w:rsid w:val="009830CF"/>
    <w:rsid w:val="00985EA1"/>
    <w:rsid w:val="009860AA"/>
    <w:rsid w:val="009871B5"/>
    <w:rsid w:val="009871E7"/>
    <w:rsid w:val="009872C8"/>
    <w:rsid w:val="00987C49"/>
    <w:rsid w:val="009911A1"/>
    <w:rsid w:val="00991705"/>
    <w:rsid w:val="00991836"/>
    <w:rsid w:val="009934B9"/>
    <w:rsid w:val="00994382"/>
    <w:rsid w:val="0099485E"/>
    <w:rsid w:val="009A02E8"/>
    <w:rsid w:val="009A0606"/>
    <w:rsid w:val="009A1B25"/>
    <w:rsid w:val="009A56E1"/>
    <w:rsid w:val="009A66A3"/>
    <w:rsid w:val="009B0BB7"/>
    <w:rsid w:val="009B0E46"/>
    <w:rsid w:val="009B1E75"/>
    <w:rsid w:val="009B2D59"/>
    <w:rsid w:val="009B6DEF"/>
    <w:rsid w:val="009C0019"/>
    <w:rsid w:val="009C2CB4"/>
    <w:rsid w:val="009C5BA3"/>
    <w:rsid w:val="009C651E"/>
    <w:rsid w:val="009D0CB6"/>
    <w:rsid w:val="009D238D"/>
    <w:rsid w:val="009D320D"/>
    <w:rsid w:val="009D5F25"/>
    <w:rsid w:val="009D71CB"/>
    <w:rsid w:val="009D763A"/>
    <w:rsid w:val="009D76DA"/>
    <w:rsid w:val="009E1E0E"/>
    <w:rsid w:val="009E5F74"/>
    <w:rsid w:val="009F016B"/>
    <w:rsid w:val="009F0A66"/>
    <w:rsid w:val="009F1861"/>
    <w:rsid w:val="009F2A67"/>
    <w:rsid w:val="009F4981"/>
    <w:rsid w:val="00A00D50"/>
    <w:rsid w:val="00A00F23"/>
    <w:rsid w:val="00A024FF"/>
    <w:rsid w:val="00A044D4"/>
    <w:rsid w:val="00A06492"/>
    <w:rsid w:val="00A11A5D"/>
    <w:rsid w:val="00A11F0E"/>
    <w:rsid w:val="00A12203"/>
    <w:rsid w:val="00A13139"/>
    <w:rsid w:val="00A13623"/>
    <w:rsid w:val="00A15574"/>
    <w:rsid w:val="00A17E02"/>
    <w:rsid w:val="00A2204B"/>
    <w:rsid w:val="00A22549"/>
    <w:rsid w:val="00A27B92"/>
    <w:rsid w:val="00A30C80"/>
    <w:rsid w:val="00A321AC"/>
    <w:rsid w:val="00A331E7"/>
    <w:rsid w:val="00A34B39"/>
    <w:rsid w:val="00A34F8B"/>
    <w:rsid w:val="00A34FA9"/>
    <w:rsid w:val="00A3659A"/>
    <w:rsid w:val="00A37902"/>
    <w:rsid w:val="00A37A47"/>
    <w:rsid w:val="00A41133"/>
    <w:rsid w:val="00A416C7"/>
    <w:rsid w:val="00A454D7"/>
    <w:rsid w:val="00A46380"/>
    <w:rsid w:val="00A4666D"/>
    <w:rsid w:val="00A514F8"/>
    <w:rsid w:val="00A51AA7"/>
    <w:rsid w:val="00A532B9"/>
    <w:rsid w:val="00A5425F"/>
    <w:rsid w:val="00A57456"/>
    <w:rsid w:val="00A579C5"/>
    <w:rsid w:val="00A605E9"/>
    <w:rsid w:val="00A63067"/>
    <w:rsid w:val="00A635D2"/>
    <w:rsid w:val="00A63DBE"/>
    <w:rsid w:val="00A65A60"/>
    <w:rsid w:val="00A663F4"/>
    <w:rsid w:val="00A67161"/>
    <w:rsid w:val="00A70E91"/>
    <w:rsid w:val="00A719C0"/>
    <w:rsid w:val="00A71A0F"/>
    <w:rsid w:val="00A71B73"/>
    <w:rsid w:val="00A71B76"/>
    <w:rsid w:val="00A73053"/>
    <w:rsid w:val="00A7414B"/>
    <w:rsid w:val="00A76608"/>
    <w:rsid w:val="00A779B4"/>
    <w:rsid w:val="00A81701"/>
    <w:rsid w:val="00A82A02"/>
    <w:rsid w:val="00A8494D"/>
    <w:rsid w:val="00A84C39"/>
    <w:rsid w:val="00A8517D"/>
    <w:rsid w:val="00A85411"/>
    <w:rsid w:val="00A855D7"/>
    <w:rsid w:val="00A857A4"/>
    <w:rsid w:val="00A87F57"/>
    <w:rsid w:val="00A91671"/>
    <w:rsid w:val="00A9283C"/>
    <w:rsid w:val="00A92BAA"/>
    <w:rsid w:val="00A93764"/>
    <w:rsid w:val="00A95B2F"/>
    <w:rsid w:val="00A978FF"/>
    <w:rsid w:val="00A97C42"/>
    <w:rsid w:val="00AA2794"/>
    <w:rsid w:val="00AA3C0E"/>
    <w:rsid w:val="00AA5332"/>
    <w:rsid w:val="00AA7BDF"/>
    <w:rsid w:val="00AB0337"/>
    <w:rsid w:val="00AB17ED"/>
    <w:rsid w:val="00AB2FFC"/>
    <w:rsid w:val="00AB3F81"/>
    <w:rsid w:val="00AC08B5"/>
    <w:rsid w:val="00AC09E1"/>
    <w:rsid w:val="00AC0E45"/>
    <w:rsid w:val="00AC0F87"/>
    <w:rsid w:val="00AC2204"/>
    <w:rsid w:val="00AC7CC7"/>
    <w:rsid w:val="00AD0F69"/>
    <w:rsid w:val="00AD164D"/>
    <w:rsid w:val="00AD1B38"/>
    <w:rsid w:val="00AD2E6C"/>
    <w:rsid w:val="00AD37BF"/>
    <w:rsid w:val="00AD386E"/>
    <w:rsid w:val="00AD6E6E"/>
    <w:rsid w:val="00AD7373"/>
    <w:rsid w:val="00AD7FFC"/>
    <w:rsid w:val="00AE0372"/>
    <w:rsid w:val="00AE0F85"/>
    <w:rsid w:val="00AE2358"/>
    <w:rsid w:val="00AE2A38"/>
    <w:rsid w:val="00AE69ED"/>
    <w:rsid w:val="00AE6D31"/>
    <w:rsid w:val="00AE7905"/>
    <w:rsid w:val="00AF06DE"/>
    <w:rsid w:val="00AF0E3E"/>
    <w:rsid w:val="00AF150F"/>
    <w:rsid w:val="00AF1F11"/>
    <w:rsid w:val="00AF24E5"/>
    <w:rsid w:val="00AF3250"/>
    <w:rsid w:val="00AF46B0"/>
    <w:rsid w:val="00AF5ADD"/>
    <w:rsid w:val="00B0268F"/>
    <w:rsid w:val="00B0269B"/>
    <w:rsid w:val="00B03A6F"/>
    <w:rsid w:val="00B03DDE"/>
    <w:rsid w:val="00B06988"/>
    <w:rsid w:val="00B076B4"/>
    <w:rsid w:val="00B1109B"/>
    <w:rsid w:val="00B12A96"/>
    <w:rsid w:val="00B141FF"/>
    <w:rsid w:val="00B14373"/>
    <w:rsid w:val="00B14481"/>
    <w:rsid w:val="00B149C5"/>
    <w:rsid w:val="00B171B3"/>
    <w:rsid w:val="00B20855"/>
    <w:rsid w:val="00B2242D"/>
    <w:rsid w:val="00B23EC3"/>
    <w:rsid w:val="00B249E9"/>
    <w:rsid w:val="00B25C14"/>
    <w:rsid w:val="00B261CC"/>
    <w:rsid w:val="00B27412"/>
    <w:rsid w:val="00B30D05"/>
    <w:rsid w:val="00B30F63"/>
    <w:rsid w:val="00B31E50"/>
    <w:rsid w:val="00B34243"/>
    <w:rsid w:val="00B343B6"/>
    <w:rsid w:val="00B34A09"/>
    <w:rsid w:val="00B37CEF"/>
    <w:rsid w:val="00B406D8"/>
    <w:rsid w:val="00B40899"/>
    <w:rsid w:val="00B4091B"/>
    <w:rsid w:val="00B40EEE"/>
    <w:rsid w:val="00B41587"/>
    <w:rsid w:val="00B41691"/>
    <w:rsid w:val="00B444AC"/>
    <w:rsid w:val="00B45AD3"/>
    <w:rsid w:val="00B465F7"/>
    <w:rsid w:val="00B46914"/>
    <w:rsid w:val="00B50503"/>
    <w:rsid w:val="00B51124"/>
    <w:rsid w:val="00B511BC"/>
    <w:rsid w:val="00B51534"/>
    <w:rsid w:val="00B522C5"/>
    <w:rsid w:val="00B5329B"/>
    <w:rsid w:val="00B53F89"/>
    <w:rsid w:val="00B557F8"/>
    <w:rsid w:val="00B559FE"/>
    <w:rsid w:val="00B56AAC"/>
    <w:rsid w:val="00B63E0E"/>
    <w:rsid w:val="00B64612"/>
    <w:rsid w:val="00B650FE"/>
    <w:rsid w:val="00B652D4"/>
    <w:rsid w:val="00B65366"/>
    <w:rsid w:val="00B65F71"/>
    <w:rsid w:val="00B7252D"/>
    <w:rsid w:val="00B74FED"/>
    <w:rsid w:val="00B76865"/>
    <w:rsid w:val="00B76C0A"/>
    <w:rsid w:val="00B77A6B"/>
    <w:rsid w:val="00B801B9"/>
    <w:rsid w:val="00B80F22"/>
    <w:rsid w:val="00B83D83"/>
    <w:rsid w:val="00B84E6C"/>
    <w:rsid w:val="00B85390"/>
    <w:rsid w:val="00B90335"/>
    <w:rsid w:val="00B96505"/>
    <w:rsid w:val="00B96517"/>
    <w:rsid w:val="00BA1102"/>
    <w:rsid w:val="00BA213E"/>
    <w:rsid w:val="00BA2C90"/>
    <w:rsid w:val="00BA3C8E"/>
    <w:rsid w:val="00BA4BBD"/>
    <w:rsid w:val="00BA5D52"/>
    <w:rsid w:val="00BB06D3"/>
    <w:rsid w:val="00BB0EAF"/>
    <w:rsid w:val="00BB2F63"/>
    <w:rsid w:val="00BB4798"/>
    <w:rsid w:val="00BB4F6D"/>
    <w:rsid w:val="00BB54CE"/>
    <w:rsid w:val="00BB55DB"/>
    <w:rsid w:val="00BB6A01"/>
    <w:rsid w:val="00BC04BA"/>
    <w:rsid w:val="00BC302D"/>
    <w:rsid w:val="00BC3AE9"/>
    <w:rsid w:val="00BC4C91"/>
    <w:rsid w:val="00BC6501"/>
    <w:rsid w:val="00BC6D9A"/>
    <w:rsid w:val="00BC7DD3"/>
    <w:rsid w:val="00BD1284"/>
    <w:rsid w:val="00BD1C73"/>
    <w:rsid w:val="00BD3EA8"/>
    <w:rsid w:val="00BD41F5"/>
    <w:rsid w:val="00BD5562"/>
    <w:rsid w:val="00BD5AC3"/>
    <w:rsid w:val="00BE0587"/>
    <w:rsid w:val="00BE2D5B"/>
    <w:rsid w:val="00BE38F2"/>
    <w:rsid w:val="00BE4869"/>
    <w:rsid w:val="00BE62E4"/>
    <w:rsid w:val="00BE697B"/>
    <w:rsid w:val="00BE69C8"/>
    <w:rsid w:val="00BF2565"/>
    <w:rsid w:val="00BF61F6"/>
    <w:rsid w:val="00C02B72"/>
    <w:rsid w:val="00C04F3A"/>
    <w:rsid w:val="00C0648A"/>
    <w:rsid w:val="00C06D22"/>
    <w:rsid w:val="00C079A6"/>
    <w:rsid w:val="00C11440"/>
    <w:rsid w:val="00C13A39"/>
    <w:rsid w:val="00C14806"/>
    <w:rsid w:val="00C15203"/>
    <w:rsid w:val="00C1570A"/>
    <w:rsid w:val="00C15A9B"/>
    <w:rsid w:val="00C163FA"/>
    <w:rsid w:val="00C17AAF"/>
    <w:rsid w:val="00C2512F"/>
    <w:rsid w:val="00C26C90"/>
    <w:rsid w:val="00C27B44"/>
    <w:rsid w:val="00C31E9D"/>
    <w:rsid w:val="00C325D1"/>
    <w:rsid w:val="00C34924"/>
    <w:rsid w:val="00C34E5B"/>
    <w:rsid w:val="00C437F1"/>
    <w:rsid w:val="00C44FDF"/>
    <w:rsid w:val="00C5031E"/>
    <w:rsid w:val="00C51DA7"/>
    <w:rsid w:val="00C527D2"/>
    <w:rsid w:val="00C53E1D"/>
    <w:rsid w:val="00C54500"/>
    <w:rsid w:val="00C54EB6"/>
    <w:rsid w:val="00C552EA"/>
    <w:rsid w:val="00C56403"/>
    <w:rsid w:val="00C61933"/>
    <w:rsid w:val="00C61B2D"/>
    <w:rsid w:val="00C625BE"/>
    <w:rsid w:val="00C62F00"/>
    <w:rsid w:val="00C636E5"/>
    <w:rsid w:val="00C638C8"/>
    <w:rsid w:val="00C65EEF"/>
    <w:rsid w:val="00C712E9"/>
    <w:rsid w:val="00C71EED"/>
    <w:rsid w:val="00C737A0"/>
    <w:rsid w:val="00C74AEE"/>
    <w:rsid w:val="00C75E90"/>
    <w:rsid w:val="00C75E9F"/>
    <w:rsid w:val="00C770B3"/>
    <w:rsid w:val="00C77968"/>
    <w:rsid w:val="00C81A96"/>
    <w:rsid w:val="00C857C1"/>
    <w:rsid w:val="00C87BF6"/>
    <w:rsid w:val="00C907F1"/>
    <w:rsid w:val="00C908CD"/>
    <w:rsid w:val="00C90E9C"/>
    <w:rsid w:val="00C922E7"/>
    <w:rsid w:val="00C97333"/>
    <w:rsid w:val="00CA156F"/>
    <w:rsid w:val="00CA4141"/>
    <w:rsid w:val="00CA43F4"/>
    <w:rsid w:val="00CA4EB5"/>
    <w:rsid w:val="00CA6916"/>
    <w:rsid w:val="00CA6EA2"/>
    <w:rsid w:val="00CA7F62"/>
    <w:rsid w:val="00CB046D"/>
    <w:rsid w:val="00CB0EE2"/>
    <w:rsid w:val="00CB1C86"/>
    <w:rsid w:val="00CB4158"/>
    <w:rsid w:val="00CB60AD"/>
    <w:rsid w:val="00CC4CAE"/>
    <w:rsid w:val="00CD5C4D"/>
    <w:rsid w:val="00CD5ED7"/>
    <w:rsid w:val="00CD6056"/>
    <w:rsid w:val="00CE1A21"/>
    <w:rsid w:val="00CE2F30"/>
    <w:rsid w:val="00CE56C4"/>
    <w:rsid w:val="00CE6373"/>
    <w:rsid w:val="00CE67AE"/>
    <w:rsid w:val="00CF1DBB"/>
    <w:rsid w:val="00CF1E4C"/>
    <w:rsid w:val="00CF29D4"/>
    <w:rsid w:val="00CF53C8"/>
    <w:rsid w:val="00CF570C"/>
    <w:rsid w:val="00CF5E60"/>
    <w:rsid w:val="00CF67C5"/>
    <w:rsid w:val="00CF6F59"/>
    <w:rsid w:val="00CF7680"/>
    <w:rsid w:val="00D0181A"/>
    <w:rsid w:val="00D03009"/>
    <w:rsid w:val="00D04EA2"/>
    <w:rsid w:val="00D056B6"/>
    <w:rsid w:val="00D05B6E"/>
    <w:rsid w:val="00D07361"/>
    <w:rsid w:val="00D10DCC"/>
    <w:rsid w:val="00D11F2F"/>
    <w:rsid w:val="00D12DC3"/>
    <w:rsid w:val="00D13A32"/>
    <w:rsid w:val="00D15765"/>
    <w:rsid w:val="00D21808"/>
    <w:rsid w:val="00D22681"/>
    <w:rsid w:val="00D23DE5"/>
    <w:rsid w:val="00D27590"/>
    <w:rsid w:val="00D2768C"/>
    <w:rsid w:val="00D27BEB"/>
    <w:rsid w:val="00D30485"/>
    <w:rsid w:val="00D30D2B"/>
    <w:rsid w:val="00D31621"/>
    <w:rsid w:val="00D350EC"/>
    <w:rsid w:val="00D359C7"/>
    <w:rsid w:val="00D359D2"/>
    <w:rsid w:val="00D36BA0"/>
    <w:rsid w:val="00D40175"/>
    <w:rsid w:val="00D42BD8"/>
    <w:rsid w:val="00D42D87"/>
    <w:rsid w:val="00D43F2E"/>
    <w:rsid w:val="00D465F7"/>
    <w:rsid w:val="00D47969"/>
    <w:rsid w:val="00D47B97"/>
    <w:rsid w:val="00D5026C"/>
    <w:rsid w:val="00D52EA0"/>
    <w:rsid w:val="00D534CF"/>
    <w:rsid w:val="00D536D4"/>
    <w:rsid w:val="00D53AC9"/>
    <w:rsid w:val="00D550D2"/>
    <w:rsid w:val="00D56A1C"/>
    <w:rsid w:val="00D56DCE"/>
    <w:rsid w:val="00D57094"/>
    <w:rsid w:val="00D6144D"/>
    <w:rsid w:val="00D61DE0"/>
    <w:rsid w:val="00D6354E"/>
    <w:rsid w:val="00D63EAB"/>
    <w:rsid w:val="00D70D1F"/>
    <w:rsid w:val="00D761F0"/>
    <w:rsid w:val="00D8092E"/>
    <w:rsid w:val="00D83318"/>
    <w:rsid w:val="00D83936"/>
    <w:rsid w:val="00D87D6B"/>
    <w:rsid w:val="00D914CD"/>
    <w:rsid w:val="00D91C01"/>
    <w:rsid w:val="00D923A3"/>
    <w:rsid w:val="00D94757"/>
    <w:rsid w:val="00D951EE"/>
    <w:rsid w:val="00DA0501"/>
    <w:rsid w:val="00DA11E5"/>
    <w:rsid w:val="00DA38A8"/>
    <w:rsid w:val="00DA4031"/>
    <w:rsid w:val="00DA525F"/>
    <w:rsid w:val="00DA6506"/>
    <w:rsid w:val="00DB0865"/>
    <w:rsid w:val="00DB1DCD"/>
    <w:rsid w:val="00DB336C"/>
    <w:rsid w:val="00DB3B14"/>
    <w:rsid w:val="00DB3CAB"/>
    <w:rsid w:val="00DB4F84"/>
    <w:rsid w:val="00DB5039"/>
    <w:rsid w:val="00DB5448"/>
    <w:rsid w:val="00DB6415"/>
    <w:rsid w:val="00DB66D7"/>
    <w:rsid w:val="00DC0D2C"/>
    <w:rsid w:val="00DC634B"/>
    <w:rsid w:val="00DC7A89"/>
    <w:rsid w:val="00DC7D78"/>
    <w:rsid w:val="00DD057C"/>
    <w:rsid w:val="00DD05FA"/>
    <w:rsid w:val="00DD2E94"/>
    <w:rsid w:val="00DD33E6"/>
    <w:rsid w:val="00DD3DEF"/>
    <w:rsid w:val="00DD72A8"/>
    <w:rsid w:val="00DE0282"/>
    <w:rsid w:val="00DE0B2F"/>
    <w:rsid w:val="00DE0B43"/>
    <w:rsid w:val="00DE2AF9"/>
    <w:rsid w:val="00DE359B"/>
    <w:rsid w:val="00DE60AB"/>
    <w:rsid w:val="00DE62AE"/>
    <w:rsid w:val="00DE66E1"/>
    <w:rsid w:val="00DE6F97"/>
    <w:rsid w:val="00DE759E"/>
    <w:rsid w:val="00DE7B7E"/>
    <w:rsid w:val="00DF0ABE"/>
    <w:rsid w:val="00DF2CEF"/>
    <w:rsid w:val="00DF2E82"/>
    <w:rsid w:val="00DF68E6"/>
    <w:rsid w:val="00DF7282"/>
    <w:rsid w:val="00DF7A5A"/>
    <w:rsid w:val="00E0302B"/>
    <w:rsid w:val="00E04725"/>
    <w:rsid w:val="00E047F2"/>
    <w:rsid w:val="00E067E5"/>
    <w:rsid w:val="00E12B01"/>
    <w:rsid w:val="00E15BDC"/>
    <w:rsid w:val="00E16015"/>
    <w:rsid w:val="00E16C03"/>
    <w:rsid w:val="00E21BB4"/>
    <w:rsid w:val="00E24B7B"/>
    <w:rsid w:val="00E2588E"/>
    <w:rsid w:val="00E2609E"/>
    <w:rsid w:val="00E26BB5"/>
    <w:rsid w:val="00E27702"/>
    <w:rsid w:val="00E27942"/>
    <w:rsid w:val="00E3260D"/>
    <w:rsid w:val="00E32E45"/>
    <w:rsid w:val="00E334EC"/>
    <w:rsid w:val="00E35C74"/>
    <w:rsid w:val="00E363D2"/>
    <w:rsid w:val="00E36D68"/>
    <w:rsid w:val="00E4081C"/>
    <w:rsid w:val="00E44D9D"/>
    <w:rsid w:val="00E452E0"/>
    <w:rsid w:val="00E46028"/>
    <w:rsid w:val="00E505D4"/>
    <w:rsid w:val="00E519D1"/>
    <w:rsid w:val="00E51D38"/>
    <w:rsid w:val="00E60D08"/>
    <w:rsid w:val="00E61FCA"/>
    <w:rsid w:val="00E62722"/>
    <w:rsid w:val="00E63612"/>
    <w:rsid w:val="00E63C76"/>
    <w:rsid w:val="00E66F7D"/>
    <w:rsid w:val="00E67F59"/>
    <w:rsid w:val="00E73C34"/>
    <w:rsid w:val="00E810A0"/>
    <w:rsid w:val="00E810AF"/>
    <w:rsid w:val="00E8444D"/>
    <w:rsid w:val="00E84898"/>
    <w:rsid w:val="00E85523"/>
    <w:rsid w:val="00E85CE5"/>
    <w:rsid w:val="00E86FA4"/>
    <w:rsid w:val="00E90B3A"/>
    <w:rsid w:val="00E93423"/>
    <w:rsid w:val="00E94404"/>
    <w:rsid w:val="00E94AB5"/>
    <w:rsid w:val="00E94D43"/>
    <w:rsid w:val="00E96287"/>
    <w:rsid w:val="00E96795"/>
    <w:rsid w:val="00EA0451"/>
    <w:rsid w:val="00EA06D0"/>
    <w:rsid w:val="00EA15E0"/>
    <w:rsid w:val="00EA2CB8"/>
    <w:rsid w:val="00EB2203"/>
    <w:rsid w:val="00EB27A8"/>
    <w:rsid w:val="00EB29BD"/>
    <w:rsid w:val="00EB3071"/>
    <w:rsid w:val="00EB374B"/>
    <w:rsid w:val="00EC042C"/>
    <w:rsid w:val="00EC08FA"/>
    <w:rsid w:val="00EC0998"/>
    <w:rsid w:val="00EC4DC3"/>
    <w:rsid w:val="00EC5219"/>
    <w:rsid w:val="00EC730C"/>
    <w:rsid w:val="00ED2528"/>
    <w:rsid w:val="00ED2E0F"/>
    <w:rsid w:val="00ED344E"/>
    <w:rsid w:val="00ED4BB3"/>
    <w:rsid w:val="00ED5195"/>
    <w:rsid w:val="00ED5335"/>
    <w:rsid w:val="00ED64F5"/>
    <w:rsid w:val="00EE0FBC"/>
    <w:rsid w:val="00EE168E"/>
    <w:rsid w:val="00EE22C4"/>
    <w:rsid w:val="00EE31B3"/>
    <w:rsid w:val="00EE399E"/>
    <w:rsid w:val="00EE3E3B"/>
    <w:rsid w:val="00EE444B"/>
    <w:rsid w:val="00EE46E6"/>
    <w:rsid w:val="00EE5321"/>
    <w:rsid w:val="00EE6DEA"/>
    <w:rsid w:val="00EE79AD"/>
    <w:rsid w:val="00EF0155"/>
    <w:rsid w:val="00EF2B31"/>
    <w:rsid w:val="00EF4C6A"/>
    <w:rsid w:val="00EF6598"/>
    <w:rsid w:val="00F026EA"/>
    <w:rsid w:val="00F02B4A"/>
    <w:rsid w:val="00F042B4"/>
    <w:rsid w:val="00F0490B"/>
    <w:rsid w:val="00F05514"/>
    <w:rsid w:val="00F05ED1"/>
    <w:rsid w:val="00F06269"/>
    <w:rsid w:val="00F0658A"/>
    <w:rsid w:val="00F07C88"/>
    <w:rsid w:val="00F1114B"/>
    <w:rsid w:val="00F124EC"/>
    <w:rsid w:val="00F126B7"/>
    <w:rsid w:val="00F12EB0"/>
    <w:rsid w:val="00F14AC5"/>
    <w:rsid w:val="00F14E1D"/>
    <w:rsid w:val="00F1548E"/>
    <w:rsid w:val="00F15CA2"/>
    <w:rsid w:val="00F16BF9"/>
    <w:rsid w:val="00F17458"/>
    <w:rsid w:val="00F17DE7"/>
    <w:rsid w:val="00F22C3C"/>
    <w:rsid w:val="00F240FB"/>
    <w:rsid w:val="00F25C7D"/>
    <w:rsid w:val="00F36939"/>
    <w:rsid w:val="00F36D78"/>
    <w:rsid w:val="00F371B5"/>
    <w:rsid w:val="00F3756F"/>
    <w:rsid w:val="00F37E0D"/>
    <w:rsid w:val="00F4097C"/>
    <w:rsid w:val="00F41802"/>
    <w:rsid w:val="00F437AF"/>
    <w:rsid w:val="00F4438B"/>
    <w:rsid w:val="00F44A35"/>
    <w:rsid w:val="00F44B49"/>
    <w:rsid w:val="00F45201"/>
    <w:rsid w:val="00F45EB9"/>
    <w:rsid w:val="00F46B44"/>
    <w:rsid w:val="00F506EE"/>
    <w:rsid w:val="00F50C1C"/>
    <w:rsid w:val="00F537F7"/>
    <w:rsid w:val="00F54018"/>
    <w:rsid w:val="00F540CB"/>
    <w:rsid w:val="00F542B7"/>
    <w:rsid w:val="00F56213"/>
    <w:rsid w:val="00F562D3"/>
    <w:rsid w:val="00F60419"/>
    <w:rsid w:val="00F6068C"/>
    <w:rsid w:val="00F60D78"/>
    <w:rsid w:val="00F610AD"/>
    <w:rsid w:val="00F624DC"/>
    <w:rsid w:val="00F62D63"/>
    <w:rsid w:val="00F6744F"/>
    <w:rsid w:val="00F71DCE"/>
    <w:rsid w:val="00F725A5"/>
    <w:rsid w:val="00F7432D"/>
    <w:rsid w:val="00F75586"/>
    <w:rsid w:val="00F76E2E"/>
    <w:rsid w:val="00F7783B"/>
    <w:rsid w:val="00F82942"/>
    <w:rsid w:val="00F83F80"/>
    <w:rsid w:val="00F86876"/>
    <w:rsid w:val="00F86B58"/>
    <w:rsid w:val="00F86D67"/>
    <w:rsid w:val="00F86E03"/>
    <w:rsid w:val="00F87E44"/>
    <w:rsid w:val="00F9066D"/>
    <w:rsid w:val="00F9087C"/>
    <w:rsid w:val="00F91BE3"/>
    <w:rsid w:val="00F9207B"/>
    <w:rsid w:val="00F94946"/>
    <w:rsid w:val="00F964DF"/>
    <w:rsid w:val="00F96C3E"/>
    <w:rsid w:val="00FA2E4E"/>
    <w:rsid w:val="00FA3798"/>
    <w:rsid w:val="00FA40A9"/>
    <w:rsid w:val="00FB08FB"/>
    <w:rsid w:val="00FB2DEA"/>
    <w:rsid w:val="00FB528C"/>
    <w:rsid w:val="00FB5BE1"/>
    <w:rsid w:val="00FC11EE"/>
    <w:rsid w:val="00FC29A7"/>
    <w:rsid w:val="00FC2B27"/>
    <w:rsid w:val="00FC2B7F"/>
    <w:rsid w:val="00FC2BAB"/>
    <w:rsid w:val="00FC42B1"/>
    <w:rsid w:val="00FC4ECD"/>
    <w:rsid w:val="00FC7636"/>
    <w:rsid w:val="00FD00D0"/>
    <w:rsid w:val="00FD3C69"/>
    <w:rsid w:val="00FD3EC6"/>
    <w:rsid w:val="00FD4D2B"/>
    <w:rsid w:val="00FD4FEC"/>
    <w:rsid w:val="00FD6677"/>
    <w:rsid w:val="00FD7AFC"/>
    <w:rsid w:val="00FE2111"/>
    <w:rsid w:val="00FE28C9"/>
    <w:rsid w:val="00FE31A1"/>
    <w:rsid w:val="00FF11EA"/>
    <w:rsid w:val="00FF2E9E"/>
    <w:rsid w:val="00FF4672"/>
    <w:rsid w:val="00FF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A7B47"/>
  <w15:docId w15:val="{B85A838E-D570-4DD2-ACD6-B8FF1EA5C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1F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C4B48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400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40738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40738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0C33C0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A365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A3659A"/>
  </w:style>
  <w:style w:type="paragraph" w:styleId="a8">
    <w:name w:val="footer"/>
    <w:basedOn w:val="a"/>
    <w:link w:val="Char1"/>
    <w:uiPriority w:val="99"/>
    <w:unhideWhenUsed/>
    <w:rsid w:val="00A3659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A3659A"/>
  </w:style>
  <w:style w:type="character" w:styleId="a9">
    <w:name w:val="line number"/>
    <w:basedOn w:val="a0"/>
    <w:uiPriority w:val="99"/>
    <w:semiHidden/>
    <w:unhideWhenUsed/>
    <w:rsid w:val="00D91C01"/>
  </w:style>
  <w:style w:type="paragraph" w:customStyle="1" w:styleId="hstyle2">
    <w:name w:val="hstyle2"/>
    <w:basedOn w:val="a"/>
    <w:rsid w:val="0080618A"/>
    <w:pPr>
      <w:widowControl/>
      <w:wordWrap/>
      <w:autoSpaceDE/>
      <w:autoSpaceDN/>
      <w:spacing w:after="0" w:line="384" w:lineRule="auto"/>
      <w:ind w:left="280"/>
    </w:pPr>
    <w:rPr>
      <w:rFonts w:ascii="굴림" w:eastAsia="굴림" w:hAnsi="굴림" w:cs="굴림"/>
      <w:color w:val="000000"/>
      <w:kern w:val="0"/>
      <w:sz w:val="22"/>
    </w:rPr>
  </w:style>
  <w:style w:type="character" w:styleId="aa">
    <w:name w:val="FollowedHyperlink"/>
    <w:basedOn w:val="a0"/>
    <w:uiPriority w:val="99"/>
    <w:semiHidden/>
    <w:unhideWhenUsed/>
    <w:rsid w:val="0080618A"/>
    <w:rPr>
      <w:color w:val="800080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9456CF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9456CF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9456CF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9456CF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9456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47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86D5BB-0077-411A-A479-031F65052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3</TotalTime>
  <Pages>1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황윤미</dc:creator>
  <cp:lastModifiedBy>윤준원</cp:lastModifiedBy>
  <cp:revision>134</cp:revision>
  <cp:lastPrinted>2017-11-26T05:20:00Z</cp:lastPrinted>
  <dcterms:created xsi:type="dcterms:W3CDTF">2015-03-05T06:04:00Z</dcterms:created>
  <dcterms:modified xsi:type="dcterms:W3CDTF">2018-08-02T09:06:00Z</dcterms:modified>
</cp:coreProperties>
</file>